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056" w:type="dxa"/>
        <w:jc w:val="center"/>
        <w:tblLook w:val="04A0" w:firstRow="1" w:lastRow="0" w:firstColumn="1" w:lastColumn="0" w:noHBand="0" w:noVBand="1"/>
      </w:tblPr>
      <w:tblGrid>
        <w:gridCol w:w="5028"/>
        <w:gridCol w:w="5028"/>
      </w:tblGrid>
      <w:tr w:rsidR="00AE4557" w:rsidTr="00034AD0">
        <w:trPr>
          <w:trHeight w:val="312"/>
          <w:jc w:val="center"/>
        </w:trPr>
        <w:tc>
          <w:tcPr>
            <w:tcW w:w="5028" w:type="dxa"/>
            <w:vAlign w:val="center"/>
          </w:tcPr>
          <w:p w:rsidR="00AE4557" w:rsidRPr="00B919C7" w:rsidRDefault="00AE4557" w:rsidP="00034AD0">
            <w:pPr>
              <w:jc w:val="center"/>
              <w:rPr>
                <w:b/>
                <w:bCs/>
              </w:rPr>
            </w:pPr>
            <w:r w:rsidRPr="00B919C7">
              <w:rPr>
                <w:b/>
                <w:bCs/>
              </w:rPr>
              <w:t>Top</w:t>
            </w:r>
            <w:r>
              <w:rPr>
                <w:b/>
                <w:bCs/>
              </w:rPr>
              <w:t xml:space="preserve"> 35</w:t>
            </w:r>
            <w:r w:rsidRPr="00B919C7">
              <w:rPr>
                <w:b/>
                <w:bCs/>
              </w:rPr>
              <w:t xml:space="preserve"> differentially expressed Genes</w:t>
            </w:r>
          </w:p>
        </w:tc>
        <w:tc>
          <w:tcPr>
            <w:tcW w:w="5028" w:type="dxa"/>
            <w:vAlign w:val="center"/>
          </w:tcPr>
          <w:p w:rsidR="00AE4557" w:rsidRPr="00B919C7" w:rsidRDefault="00AE4557" w:rsidP="00034AD0">
            <w:pPr>
              <w:jc w:val="center"/>
              <w:rPr>
                <w:b/>
                <w:bCs/>
              </w:rPr>
            </w:pPr>
            <w:r w:rsidRPr="00B919C7">
              <w:rPr>
                <w:b/>
                <w:bCs/>
              </w:rPr>
              <w:t>Function (Relevance in cell differentiation and pigmentation</w:t>
            </w:r>
          </w:p>
        </w:tc>
      </w:tr>
      <w:tr w:rsidR="00AE4557" w:rsidTr="00034AD0">
        <w:trPr>
          <w:trHeight w:val="438"/>
          <w:jc w:val="center"/>
        </w:trPr>
        <w:tc>
          <w:tcPr>
            <w:tcW w:w="5028" w:type="dxa"/>
            <w:vAlign w:val="center"/>
          </w:tcPr>
          <w:p w:rsidR="00AE4557" w:rsidRDefault="00AE4557" w:rsidP="00034AD0">
            <w:pPr>
              <w:jc w:val="center"/>
            </w:pPr>
            <w:r w:rsidRPr="00D30A67">
              <w:t>TMPRSS13</w:t>
            </w:r>
          </w:p>
        </w:tc>
        <w:tc>
          <w:tcPr>
            <w:tcW w:w="5028" w:type="dxa"/>
          </w:tcPr>
          <w:p w:rsidR="00AE4557" w:rsidRDefault="00AE4557" w:rsidP="00034AD0">
            <w:pPr>
              <w:jc w:val="both"/>
            </w:pPr>
            <w:r>
              <w:t xml:space="preserve">Epidermal differentiation </w:t>
            </w:r>
            <w:r>
              <w:fldChar w:fldCharType="begin"/>
            </w:r>
            <w:r>
              <w:instrText xml:space="preserve"> ADDIN ZOTERO_ITEM CSL_CITATION {"citationID":"i2t1KH5r","properties":{"formattedCitation":"(Madsen et al., 2014)","plainCitation":"(Madsen et al., 2014)","noteIndex":0},"citationItems":[{"id":2477,"uris":["http://zotero.org/users/2011659/items/EQA7R7AE"],"uri":["http://zotero.org/users/2011659/items/EQA7R7AE"],"itemData":{"id":2477,"type":"article-journal","abstract":"Membrane-anchored serine proteases serve as important regulators of multiple developmental and homeostatic processes in mammals. Transmembrane protease, serine 13, TMPRSS13 (also known as mosaic serine protease large-form, MSPL), is a membrane-anchored serine protease with unknown biological functions. In this study, we used mice with the Tmprss13 gene disrupted by a β-galactosidase-neomycin fusion gene insertion to study the expression and function of the membrane-anchored serine protease. High levels of Tmprss13 expression were found in the epithelia of the oral cavity, upper digestive tract, and skin. Compatible with this expression pattern, Tmprss13-deficient mice displayed abnormal skin development leading to a compromised barrier function, as measured by trans-epidermal fluid loss rate of newborn mice. The study provides the first biological function for the transmembrane serine protease, TMPRSS13.","container-title":"The Biochemical journal","DOI":"10.1042/BJ20140337","ISSN":"0264-6021","issue":"3","journalAbbreviation":"Biochem J","note":"PMID: 24832573\nPMCID: PMC4625982","page":"487-495","source":"PubMed Central","title":"TMPRSS13 deficiency impairs stratum corneum formation and epidermal barrier acquisition","volume":"461","author":[{"family":"Madsen","given":"Daniel H."},{"family":"Szabo","given":"Roman"},{"family":"Molinolo","given":"Alfredo A."},{"family":"Bugge","given":"Thomas H."}],"issued":{"date-parts":[["2014",8,1]]}}}],"schema":"https://github.com/citation-style-language/schema/raw/master/csl-citation.json"} </w:instrText>
            </w:r>
            <w:r>
              <w:fldChar w:fldCharType="separate"/>
            </w:r>
            <w:r w:rsidRPr="009C78AD">
              <w:rPr>
                <w:rFonts w:ascii="Calibri" w:hAnsi="Calibri" w:cs="Calibri"/>
              </w:rPr>
              <w:t>(Madsen et al., 2014)</w:t>
            </w:r>
            <w:r>
              <w:fldChar w:fldCharType="end"/>
            </w:r>
          </w:p>
        </w:tc>
      </w:tr>
      <w:tr w:rsidR="00AE4557" w:rsidTr="00034AD0">
        <w:trPr>
          <w:trHeight w:val="625"/>
          <w:jc w:val="center"/>
        </w:trPr>
        <w:tc>
          <w:tcPr>
            <w:tcW w:w="5028" w:type="dxa"/>
            <w:vAlign w:val="center"/>
          </w:tcPr>
          <w:p w:rsidR="00AE4557" w:rsidRDefault="00AE4557" w:rsidP="00034AD0">
            <w:pPr>
              <w:jc w:val="center"/>
            </w:pPr>
            <w:r w:rsidRPr="006D5330">
              <w:t>MAMDC2</w:t>
            </w:r>
            <w:r>
              <w:t xml:space="preserve"> (</w:t>
            </w:r>
            <w:r w:rsidRPr="006D5330">
              <w:t>MAM Domain Containing 2</w:t>
            </w:r>
            <w:r>
              <w:t>)</w:t>
            </w:r>
          </w:p>
        </w:tc>
        <w:tc>
          <w:tcPr>
            <w:tcW w:w="5028" w:type="dxa"/>
          </w:tcPr>
          <w:p w:rsidR="00AE4557" w:rsidRDefault="00AE4557" w:rsidP="00034AD0">
            <w:pPr>
              <w:jc w:val="both"/>
            </w:pPr>
            <w:r>
              <w:t xml:space="preserve">Identified in the molecular signature of </w:t>
            </w:r>
            <w:r w:rsidRPr="006D5330">
              <w:t>pigmented (PE) neuro-epithelia</w:t>
            </w:r>
            <w:r>
              <w:t xml:space="preserve"> of the ciliary body  </w:t>
            </w:r>
            <w:r>
              <w:fldChar w:fldCharType="begin"/>
            </w:r>
            <w:r>
              <w:instrText xml:space="preserve"> ADDIN ZOTERO_ITEM CSL_CITATION {"citationID":"L8hnVizI","properties":{"formattedCitation":"(Janssen et al., 2012)","plainCitation":"(Janssen et al., 2012)","noteIndex":0},"citationItems":[{"id":2462,"uris":["http://zotero.org/users/2011659/items/TULB8BB9"],"uri":["http://zotero.org/users/2011659/items/TULB8BB9"],"itemData":{"id":2462,"type":"article-journal","abstract":"Purpose The ciliary body (CB) of the human eye consists of the non-pigmented (NPE) and pigmented (PE) neuro-epithelia. We investigated the gene expression of NPE and PE, to shed light on the molecular mechanisms underlying the most important functions of the CB. We also developed molecular signatures for the NPE and PE and studied possible new clues for glaucoma. Methods We isolated NPE and PE cells from seven healthy human donor eyes using laser dissection microscopy. Next, we performed RNA isolation, amplification, labeling and hybridization against 44×k Agilent microarrays. For microarray conformations, we used a literature study, RT-PCRs, and immunohistochemical stainings. We analyzed the gene expression data with R and with the knowledge database Ingenuity. Results The gene expression profiles and functional annotations of the NPE and PE were highly similar. We found that the most important functionalities of the NPE and PE were related to developmental processes, neural nature of the tissue, endocrine and metabolic signaling, and immunological functions. In total 1576 genes differed statistically significantly between NPE and PE. From these genes, at least 3 were cell-specific for the NPE and 143 for the PE. Finally, we observed high expression in the (N)PE of 35 genes previously implicated in molecular mechanisms related to glaucoma. Conclusion Our gene expression analysis suggested that the NPE and PE of the CB were quite similar. Nonetheless, cell-type specific differences were found. The molecular machineries of the human NPE and PE are involved in a range of neuro-endocrinological, developmental and immunological functions, and perhaps glaucoma.","container-title":"PLOS ONE","DOI":"10.1371/journal.pone.0044973","ISSN":"1932-6203","issue":"9","journalAbbreviation":"PLOS ONE","language":"en","note":"publisher: Public Library of Science","page":"e44973","source":"PLoS Journals","title":"Gene Expression and Functional Annotation of the Human Ciliary Body Epithelia","volume":"7","author":[{"family":"Janssen","given":"Sarah F."},{"family":"Gorgels","given":"Theo G. M. F."},{"family":"Bossers","given":"Koen"},{"family":"Brink","given":"Jacoline B.","dropping-particle":"ten"},{"family":"Essing","given":"Anke H. W."},{"family":"Nagtegaal","given":"Martijn"},{"family":"Spek","given":"Peter J.","dropping-particle":"van der"},{"family":"Jansonius","given":"Nomdo M."},{"family":"Bergen","given":"Arthur A. B."}],"issued":{"date-parts":[["2012",9,18]]}}}],"schema":"https://github.com/citation-style-language/schema/raw/master/csl-citation.json"} </w:instrText>
            </w:r>
            <w:r>
              <w:fldChar w:fldCharType="separate"/>
            </w:r>
            <w:r w:rsidRPr="006D5330">
              <w:rPr>
                <w:rFonts w:ascii="Calibri" w:hAnsi="Calibri" w:cs="Calibri"/>
              </w:rPr>
              <w:t>(Janssen et al., 2012)</w:t>
            </w:r>
            <w:r>
              <w:fldChar w:fldCharType="end"/>
            </w:r>
          </w:p>
        </w:tc>
      </w:tr>
      <w:tr w:rsidR="00AE4557" w:rsidTr="00034AD0">
        <w:trPr>
          <w:trHeight w:val="327"/>
          <w:jc w:val="center"/>
        </w:trPr>
        <w:tc>
          <w:tcPr>
            <w:tcW w:w="5028" w:type="dxa"/>
            <w:vAlign w:val="center"/>
          </w:tcPr>
          <w:p w:rsidR="00AE4557" w:rsidRDefault="00AE4557" w:rsidP="00034AD0">
            <w:pPr>
              <w:jc w:val="center"/>
            </w:pPr>
            <w:r w:rsidRPr="006F19B1">
              <w:t>CA12 (Carbonic Anhydrase 12)</w:t>
            </w:r>
          </w:p>
        </w:tc>
        <w:tc>
          <w:tcPr>
            <w:tcW w:w="5028" w:type="dxa"/>
          </w:tcPr>
          <w:p w:rsidR="00AE4557" w:rsidRDefault="00AE4557" w:rsidP="00034AD0">
            <w:pPr>
              <w:jc w:val="both"/>
            </w:pPr>
            <w:r>
              <w:t xml:space="preserve">Melanocyte differentiation </w:t>
            </w:r>
            <w:r>
              <w:fldChar w:fldCharType="begin"/>
            </w:r>
            <w:r>
              <w:instrText xml:space="preserve"> ADDIN ZOTERO_ITEM CSL_CITATION {"citationID":"nPvFgxPA","properties":{"formattedCitation":"(Raja et al., 2020)","plainCitation":"(Raja et al., 2020)","noteIndex":0},"citationItems":[{"id":2341,"uris":["http://zotero.org/users/2011659/items/K93GYYH2"],"uri":["http://zotero.org/users/2011659/items/K93GYYH2"],"itemData":{"id":2341,"type":"article-journal","abstract":"Tanning response and melanocyte differentiation are mediated by the central transcription factor MITF. This involves the rapid and selective induction of melanocyte maturation genes, while concomitantly the expression of other effector genes is maintained. In this study, using cell-based and zebrafish model systems, we report on a pH-mediated feed-forward mechanism of epigenetic regulation that enables selective amplification of the melanocyte maturation program. We demonstrate that MITF activation directly elevates the expression of the enzyme carbonic anhydrase 14 (CA14). Nuclear localization of CA14 leads to an increase of the intracellular pH, resulting in the activation of the histone acetyl transferase p300/CBP. In turn, enhanced H3K27 histone acetylation at selected differentiation genes facilitates their amplified expression via MITF. CRISPR-mediated targeted missense mutation of CA14 in zebrafish results in the formation of immature acidic melanocytes with decreased pigmentation, establishing a central role for this mechanism during melanocyte differentiation in vivo. Thus, we describe an epigenetic control system via pH modulation that reinforces cell fate determination by altering chromatin dynamics.","container-title":"EMBO reports","DOI":"10.15252/embr.201948333","ISSN":"1469-3178","issue":"1","journalAbbreviation":"EMBO Rep","language":"eng","note":"PMID: 31709752\nPMCID: PMC6945066","page":"e48333","source":"PubMed","title":"pH-controlled histone acetylation amplifies melanocyte differentiation downstream of MITF","volume":"21","author":[{"family":"Raja","given":"Desingu Ayyappa"},{"family":"Gotherwal","given":"Vishvabandhu"},{"family":"Burse","given":"Shaunak A."},{"family":"Subramaniam","given":"Yogaspoorthi J."},{"family":"Sultan","given":"Farina"},{"family":"Vats","given":"Archana"},{"family":"Gautam","given":"Hemlata"},{"family":"Sharma","given":"Babita"},{"family":"Sharma","given":"Sachin"},{"family":"Singh","given":"Archana"},{"family":"Sivasubbu","given":"Sridhar"},{"family":"Gokhale","given":"Rajesh S."},{"family":"Natarajan","given":"Vivek T."}],"issued":{"date-parts":[["2020",1,7]]}}}],"schema":"https://github.com/citation-style-language/schema/raw/master/csl-citation.json"} </w:instrText>
            </w:r>
            <w:r>
              <w:fldChar w:fldCharType="separate"/>
            </w:r>
            <w:r w:rsidRPr="006F19B1">
              <w:rPr>
                <w:rFonts w:ascii="Calibri" w:hAnsi="Calibri" w:cs="Calibri"/>
              </w:rPr>
              <w:t>(Raja et al., 2020)</w:t>
            </w:r>
            <w:r>
              <w:fldChar w:fldCharType="end"/>
            </w:r>
            <w:r>
              <w:t xml:space="preserve"> via PH regulation</w:t>
            </w:r>
          </w:p>
        </w:tc>
      </w:tr>
      <w:tr w:rsidR="00AE4557" w:rsidTr="00034AD0">
        <w:trPr>
          <w:trHeight w:val="312"/>
          <w:jc w:val="center"/>
        </w:trPr>
        <w:tc>
          <w:tcPr>
            <w:tcW w:w="5028" w:type="dxa"/>
            <w:vAlign w:val="center"/>
          </w:tcPr>
          <w:p w:rsidR="00AE4557" w:rsidRDefault="00AE4557" w:rsidP="00034AD0">
            <w:pPr>
              <w:jc w:val="center"/>
            </w:pPr>
            <w:r>
              <w:t>CCL18</w:t>
            </w:r>
          </w:p>
        </w:tc>
        <w:tc>
          <w:tcPr>
            <w:tcW w:w="5028" w:type="dxa"/>
          </w:tcPr>
          <w:p w:rsidR="00AE4557" w:rsidRDefault="00AE4557" w:rsidP="00034AD0">
            <w:pPr>
              <w:jc w:val="both"/>
            </w:pPr>
            <w:r>
              <w:t xml:space="preserve">Identified </w:t>
            </w:r>
            <w:r w:rsidRPr="006F19B1">
              <w:t>as one of the top upregulated gene</w:t>
            </w:r>
            <w:r>
              <w:t xml:space="preserve"> </w:t>
            </w:r>
            <w:r w:rsidRPr="00296E9C">
              <w:t xml:space="preserve">in </w:t>
            </w:r>
            <w:proofErr w:type="spellStart"/>
            <w:r w:rsidRPr="00296E9C">
              <w:t>Hyperpigmented</w:t>
            </w:r>
            <w:proofErr w:type="spellEnd"/>
            <w:r w:rsidRPr="00296E9C">
              <w:t xml:space="preserve"> Skin</w:t>
            </w:r>
            <w:r>
              <w:t xml:space="preserve"> </w:t>
            </w:r>
            <w:r>
              <w:fldChar w:fldCharType="begin"/>
            </w:r>
            <w:r>
              <w:instrText xml:space="preserve"> ADDIN ZOTERO_ITEM CSL_CITATION {"citationID":"GOMncTos","properties":{"formattedCitation":"(Yin et al., 2015)","plainCitation":"(Yin et al., 2015)","noteIndex":0},"citationItems":[{"id":2468,"uris":["http://zotero.org/users/2011659/items/DTN28JR7"],"uri":["http://zotero.org/users/2011659/items/DTN28JR7"],"itemData":{"id":2468,"type":"article-journal","abstract":"More than 375 genes have been identified that are involved in regulating skin pigmentation and these act during development, survival, differentiation, and/or responses of melanocytes to the environment. Many of these genes have been cloned, and disruptions of their functions are associated with various pigmentary diseases; however, many remain to be identified. We have performed a series of microarray analyses of hyperpigmented compared with less pigmented skin to identify genes responsible for these differences. The rationale and goal for this study was to perform a meta-analysis on these microarray databases to identify genes that may be significantly involved in regulating skin phenotype either directly or indirectly that might not have been identified due to subtle differences by any of these individual studies alone. The meta-analysis demonstrates that 1,271 probes representing 921 genes are differentially expressed at significant levels in the 5 microarray data sets compared, providing new insights into the variety of genes involved in determining skin phenotype. Immunohistochemistry was used to validate two of these markers at the protein level (TRIM63 and QPCT), and we discuss the possible functions of these genes in regulating skin physiology.","container-title":"Journal of Investigative Dermatology","DOI":"10.1038/jid.2015.179","ISSN":"0022-202X","issue":"10","journalAbbreviation":"Journal of Investigative Dermatology","language":"en","page":"2455-2463","source":"ScienceDirect","title":"Identification of Genes Expressed in Hyperpigmented Skin Using Meta-Analysis of Microarray Data Sets","volume":"135","author":[{"family":"Yin","given":"Lanlan"},{"family":"Coelho","given":"Sergio G."},{"family":"Valencia","given":"Julio C."},{"family":"Ebsen","given":"Dominik"},{"family":"Mahns","given":"Andre"},{"family":"Smuda","given":"Christoph"},{"family":"Miller","given":"Sharon A."},{"family":"Beer","given":"Janusz Z."},{"family":"Kolbe","given":"Ludger"},{"family":"Hearing","given":"Vincent J."}],"issued":{"date-parts":[["2015",10,1]]}}}],"schema":"https://github.com/citation-style-language/schema/raw/master/csl-citation.json"} </w:instrText>
            </w:r>
            <w:r>
              <w:fldChar w:fldCharType="separate"/>
            </w:r>
            <w:r w:rsidRPr="00296E9C">
              <w:rPr>
                <w:rFonts w:ascii="Calibri" w:hAnsi="Calibri" w:cs="Calibri"/>
              </w:rPr>
              <w:t>(Yin et al., 2015)</w:t>
            </w:r>
            <w:r>
              <w:fldChar w:fldCharType="end"/>
            </w:r>
          </w:p>
        </w:tc>
      </w:tr>
      <w:tr w:rsidR="00AE4557" w:rsidTr="00034AD0">
        <w:trPr>
          <w:trHeight w:val="312"/>
          <w:jc w:val="center"/>
        </w:trPr>
        <w:tc>
          <w:tcPr>
            <w:tcW w:w="5028" w:type="dxa"/>
            <w:vAlign w:val="center"/>
          </w:tcPr>
          <w:p w:rsidR="00AE4557" w:rsidRDefault="00AE4557" w:rsidP="00034AD0">
            <w:pPr>
              <w:jc w:val="center"/>
            </w:pPr>
            <w:r w:rsidRPr="003D233B">
              <w:t>SERPING1</w:t>
            </w:r>
          </w:p>
        </w:tc>
        <w:tc>
          <w:tcPr>
            <w:tcW w:w="5028" w:type="dxa"/>
          </w:tcPr>
          <w:p w:rsidR="00AE4557" w:rsidRDefault="00AE4557" w:rsidP="00034AD0">
            <w:pPr>
              <w:jc w:val="both"/>
            </w:pPr>
            <w:r>
              <w:t>R</w:t>
            </w:r>
            <w:r w:rsidRPr="003D233B">
              <w:t>etinal pigment epithelium (RPE)</w:t>
            </w:r>
            <w:r>
              <w:t xml:space="preserve"> </w:t>
            </w:r>
            <w:r>
              <w:fldChar w:fldCharType="begin"/>
            </w:r>
            <w:r>
              <w:instrText xml:space="preserve"> ADDIN ZOTERO_ITEM CSL_CITATION {"citationID":"z0fSMQX5","properties":{"formattedCitation":"(Klaver &amp; Bergen, 2008)","plainCitation":"(Klaver &amp; Bergen, 2008)","noteIndex":0},"citationItems":[{"id":2471,"uris":["http://zotero.org/users/2011659/items/VBJU6IC5"],"uri":["http://zotero.org/users/2011659/items/VBJU6IC5"],"itemData":{"id":2471,"type":"article-journal","abstract":"Age-related macular degeneration is the main cause of blindness in 30·5 million people\nworldwide.1 The devastating outcome might change in the near future because of remarkable\nresearch developments currently taking place. The most prominent discoveries about\nthe cause of the disease have been the identification of the complement factor H (CFH)\nand LOC387715 genes.2 The involvement of these genes has emphasised the importance\nof the complement and oxidative stress pathways in age-related macular degeneration,\nand they seem to be causally involved in over 60% of severely affected cases.","container-title":"The Lancet","DOI":"10.1016/S0140-6736(08)61349-5","ISSN":"0140-6736, 1474-547X","issue":"9652","journalAbbreviation":"The Lancet","language":"English","note":"publisher: Elsevier\nPMID: 18842295","page":"1788-1789","source":"www.thelancet.com","title":"The SERPING1 gene and age-related macular degeneration","volume":"372","author":[{"family":"Klaver","given":"Caroline CW"},{"family":"Bergen","given":"Arthur AB"}],"issued":{"date-parts":[["2008",11,22]]}}}],"schema":"https://github.com/citation-style-language/schema/raw/master/csl-citation.json"} </w:instrText>
            </w:r>
            <w:r>
              <w:fldChar w:fldCharType="separate"/>
            </w:r>
            <w:r w:rsidRPr="003D233B">
              <w:rPr>
                <w:rFonts w:ascii="Calibri" w:hAnsi="Calibri" w:cs="Calibri"/>
              </w:rPr>
              <w:t>(</w:t>
            </w:r>
            <w:proofErr w:type="spellStart"/>
            <w:r w:rsidRPr="003D233B">
              <w:rPr>
                <w:rFonts w:ascii="Calibri" w:hAnsi="Calibri" w:cs="Calibri"/>
              </w:rPr>
              <w:t>Klaver</w:t>
            </w:r>
            <w:proofErr w:type="spellEnd"/>
            <w:r w:rsidRPr="003D233B">
              <w:rPr>
                <w:rFonts w:ascii="Calibri" w:hAnsi="Calibri" w:cs="Calibri"/>
              </w:rPr>
              <w:t xml:space="preserve"> &amp; Bergen, 2008)</w:t>
            </w:r>
            <w:r>
              <w:fldChar w:fldCharType="end"/>
            </w:r>
          </w:p>
        </w:tc>
      </w:tr>
      <w:tr w:rsidR="00AE4557" w:rsidTr="00034AD0">
        <w:trPr>
          <w:trHeight w:val="312"/>
          <w:jc w:val="center"/>
        </w:trPr>
        <w:tc>
          <w:tcPr>
            <w:tcW w:w="5028" w:type="dxa"/>
            <w:vAlign w:val="center"/>
          </w:tcPr>
          <w:p w:rsidR="00AE4557" w:rsidRDefault="00AE4557" w:rsidP="00034AD0">
            <w:pPr>
              <w:jc w:val="center"/>
            </w:pPr>
            <w:r w:rsidRPr="003278B0">
              <w:t>TFPI2 (Tissue Factor Pathway Inhibitor 2)</w:t>
            </w:r>
          </w:p>
        </w:tc>
        <w:tc>
          <w:tcPr>
            <w:tcW w:w="5028" w:type="dxa"/>
          </w:tcPr>
          <w:p w:rsidR="00AE4557" w:rsidRDefault="00AE4557" w:rsidP="00034AD0">
            <w:pPr>
              <w:jc w:val="both"/>
            </w:pPr>
            <w:r w:rsidRPr="00521A62">
              <w:t>Retinal</w:t>
            </w:r>
            <w:r>
              <w:t xml:space="preserve"> Pigment Epithelium Cell Factor  </w:t>
            </w:r>
            <w:r>
              <w:fldChar w:fldCharType="begin"/>
            </w:r>
            <w:r>
              <w:instrText xml:space="preserve"> ADDIN ZOTERO_ITEM CSL_CITATION {"citationID":"xDIYaITK","properties":{"formattedCitation":"(Obata et al., 2005; Shibuya et al., 2007)","plainCitation":"(Obata et al., 2005; Shibuya et al., 2007)","noteIndex":0},"citationItems":[{"id":2352,"uris":["http://zotero.org/users/2011659/items/6CJHYBVA"],"uri":["http://zotero.org/users/2011659/items/6CJHYBVA"],"itemData":{"id":2352,"type":"article-journal","abstract":"PURPOSE: To investigate the in vivo effects of tissue factor pathway inhibitor 2 (TFPI-2), which stimulates proliferation of retinal pigment epithelial cells, but not the proliferation of fibroblast and vascular endothelial cells in vitro, on retinal degeneration using a sodium-iodate (SI)-induced model in rabbits and Royal Collage of Surgeons (RCS) rats.\nMETHODS: 79 microg of recombinant TFPI-2 (rTFPI-2) or vehicle alone was injected intravitreously to 18 eyes of 12 pigmented rabbits a day after 20 mg/kg of SI was intravenously administered. Retinal function was assessed 4, 7, 14, and 21 days after the injection by analysing amplitudes of the c-wave of a bright flash electroretinogram. Additionally, 10 microg of rTFPI-2 or vehicle alone was injected intravitreously to 11 eyes of RCS rats at both 3 and 4 weeks old, then the retina was examined histologically at 5 weeks old.\nRESULTS: The rTFPI-2-treated eyes in rabbits showed a significantly less decrease in the relative amplitude of the c-wave than control eyes on days 4 and 7. The thickness of the outer nuclear layer was significantly thicker and the vacuole in the photoreceptor layer was less frequently observed in the rTFPI-2-treated RCS rats than the controls.\nCONCLUSIONS: Intravitreal injection of TFPI-2 rescues SI-induced retinal degeneration in rabbits and naturally occurring retinal degeneration in RCS rats at least partly. These results may suggest that this compound can be utilized in the treatment of retinal degeneration.","container-title":"Eye (London, England)","DOI":"10.1038/sj.eye.6701531","ISSN":"0950-222X","issue":"4","journalAbbreviation":"Eye (Lond)","language":"eng","note":"PMID: 15184935","page":"464-468","source":"PubMed","title":"Retinal degeneration is delayed by tissue factor pathway inhibitor-2 in RCS rats and a sodium-iodate-induced model in rabbits","volume":"19","author":[{"family":"Obata","given":"R."},{"family":"Yanagi","given":"Y."},{"family":"Tamaki","given":"Y."},{"family":"Hozumi","given":"K."},{"family":"Mutoh","given":"M."},{"family":"Tanaka","given":"Y."}],"issued":{"date-parts":[["2005",4]]}}},{"id":2349,"uris":["http://zotero.org/users/2011659/items/XX6XSNIY"],"uri":["http://zotero.org/users/2011659/items/XX6XSNIY"],"itemData":{"id":2349,"type":"article-journal","container-title":"Investigative Ophthalmology &amp; Visual Science","DOI":"10.1167/iovs.06-0434","ISSN":"1552-5783","issue":"2","journalAbbreviation":"Invest. Ophthalmol. Vis. Sci.","language":"en","note":"publisher: The Association for Research in Vision and Ophthalmology","page":"516-521","source":"iovs.arvojournals.org","title":"Proteomic and Transcriptomic Analyses of Retinal Pigment Epithelial Cells Exposed to REF-1/TFPI-2","volume":"48","author":[{"family":"Shibuya","given":"Masahiko"},{"family":"Okamoto","given":"Haru"},{"family":"Nozawa","given":"Takehiro"},{"family":"Utsumi","given":"Jun"},{"family":"Reddy","given":"Venkat N."},{"family":"Echizen","given":"Hirotoshi"},{"family":"Tanaka","given":"Yasuhiko"},{"family":"Iwata","given":"Takeshi"}],"issued":{"date-parts":[["2007",2,1]]}}}],"schema":"https://github.com/citation-style-language/schema/raw/master/csl-citation.json"} </w:instrText>
            </w:r>
            <w:r>
              <w:fldChar w:fldCharType="separate"/>
            </w:r>
            <w:r w:rsidRPr="00F06545">
              <w:rPr>
                <w:rFonts w:ascii="Calibri" w:hAnsi="Calibri" w:cs="Calibri"/>
              </w:rPr>
              <w:t>(Obata et al., 2005; Shibuya et al., 2007)</w:t>
            </w:r>
            <w:r>
              <w:fldChar w:fldCharType="end"/>
            </w:r>
          </w:p>
        </w:tc>
      </w:tr>
      <w:tr w:rsidR="00AE4557" w:rsidTr="00034AD0">
        <w:trPr>
          <w:trHeight w:val="312"/>
          <w:jc w:val="center"/>
        </w:trPr>
        <w:tc>
          <w:tcPr>
            <w:tcW w:w="5028" w:type="dxa"/>
            <w:vAlign w:val="center"/>
          </w:tcPr>
          <w:p w:rsidR="00AE4557" w:rsidRPr="003278B0" w:rsidRDefault="00AE4557" w:rsidP="00034AD0">
            <w:pPr>
              <w:jc w:val="center"/>
            </w:pPr>
            <w:r w:rsidRPr="00521A62">
              <w:t>MLC1</w:t>
            </w:r>
            <w:r>
              <w:t xml:space="preserve"> (</w:t>
            </w:r>
            <w:r w:rsidRPr="00521A62">
              <w:t>Modulator Of VRAC Current 1</w:t>
            </w:r>
            <w:r>
              <w:t>)</w:t>
            </w:r>
          </w:p>
        </w:tc>
        <w:tc>
          <w:tcPr>
            <w:tcW w:w="5028" w:type="dxa"/>
          </w:tcPr>
          <w:p w:rsidR="00AE4557" w:rsidRDefault="00AE4557" w:rsidP="00034AD0">
            <w:pPr>
              <w:pStyle w:val="ListParagraph"/>
              <w:numPr>
                <w:ilvl w:val="0"/>
                <w:numId w:val="1"/>
              </w:numPr>
              <w:jc w:val="both"/>
            </w:pPr>
            <w:r>
              <w:t>K</w:t>
            </w:r>
            <w:r w:rsidRPr="00FF0796">
              <w:t xml:space="preserve">ey roles in the regulation of neuronal, glial and vascular homeostasis </w:t>
            </w:r>
            <w:r>
              <w:fldChar w:fldCharType="begin"/>
            </w:r>
            <w:r>
              <w:instrText xml:space="preserve"> ADDIN ZOTERO_ITEM CSL_CITATION {"citationID":"EIiXfpuB","properties":{"formattedCitation":"(Hwang et al., 2019)","plainCitation":"(Hwang et al., 2019)","noteIndex":0},"citationItems":[{"id":2358,"uris":["http://zotero.org/users/2011659/items/48VP9VKC"],"uri":["http://zotero.org/users/2011659/items/48VP9VKC"],"itemData":{"id":2358,"type":"article-journal","abstract":"BACKGROUND: Megalencephalic leukoencephalopathy with subcortical cysts (MLC) is a rare form of infantile-onset leukodystrophy. The disorder is caused primarily by mutations of MLC1 that leads to a series of phenotypic outcomes including vacuolation of myelin and astrocytes, subcortical cysts, brain edema, and macrocephaly. Recent studies have indicated that functional interactions among MLC1, GlialCAM, and ClC-2 channels play key roles in the regulation of neuronal, glial and vascular homeostasis. However, the physiological role of MLC1 in cellular homeostatic communication remains poorly understood. In the present study, we investigated the cellular function of MLC1 and its effects on cell-cell interactions.\nMETHODS: MLC1-dependent cellular morphology and motility were analyzed by using confocal and live cell imaging technique. Biochemical approaches such as immunoblotting, co-immunoprecipitation, and surface biotinylation were conducted to support data.\nRESULTS: We found that the altered MLC1 expression and localization led to a great alteration in cellular morphology and motility through actin remodeling. MLC1 overexpression induced filopodia formation and suppressed motility. And, MLC1 proteins expressed in patient-derived MLC1 mutants resulted in trapping in the ER although no changes in morphology or motility were observed. Interestingly knockdown of Mlc1 induced Arp3-Cortactin interaction, lamellipodia formation, and increased the membrane ruffling of the astrocytes. These data indicate that subcellular localization of expressed MLC1 at the plasma membrane is critical for changes in actin dynamics through ARP2/3 complex. Thus, our results suggest that misallocation of pathogenic mutant MLC1 may disturbs the stable cell-cell communication and the homeostatic regulation of astrocytes in patients with MLC.","container-title":"Molecular Brain","DOI":"10.1186/s13041-019-0540-6","ISSN":"1756-6606","issue":"1","journalAbbreviation":"Mol Brain","language":"eng","note":"PMID: 31888684\nPMCID: PMC6938022","page":"116","source":"PubMed","title":"Plasma membrane localization of MLC1 regulates cellular morphology and motility","volume":"12","author":[{"family":"Hwang","given":"Junmo"},{"family":"Vu","given":"Hung M."},{"family":"Kim","given":"Min-Sik"},{"family":"Lim","given":"Hyun-Ho"}],"issued":{"date-parts":[["2019",12,30]]}}}],"schema":"https://github.com/citation-style-language/schema/raw/master/csl-citation.json"} </w:instrText>
            </w:r>
            <w:r>
              <w:fldChar w:fldCharType="separate"/>
            </w:r>
            <w:r w:rsidRPr="00B2572C">
              <w:rPr>
                <w:rFonts w:ascii="Calibri" w:hAnsi="Calibri" w:cs="Calibri"/>
              </w:rPr>
              <w:t>(Hwang et al., 2019)</w:t>
            </w:r>
            <w:r>
              <w:fldChar w:fldCharType="end"/>
            </w:r>
          </w:p>
          <w:p w:rsidR="00AE4557" w:rsidRDefault="00AE4557" w:rsidP="00034AD0">
            <w:pPr>
              <w:pStyle w:val="ListParagraph"/>
              <w:numPr>
                <w:ilvl w:val="0"/>
                <w:numId w:val="1"/>
              </w:numPr>
              <w:jc w:val="both"/>
            </w:pPr>
            <w:r>
              <w:t xml:space="preserve">intracellular trafficking through early endosomes  </w:t>
            </w:r>
            <w:r>
              <w:fldChar w:fldCharType="begin"/>
            </w:r>
            <w:r>
              <w:instrText xml:space="preserve"> ADDIN ZOTERO_ITEM CSL_CITATION {"citationID":"hELI8CGP","properties":{"formattedCitation":"(Brignone et al., 2014)","plainCitation":"(Brignone et al., 2014)","noteIndex":0},"citationItems":[{"id":2474,"uris":["http://zotero.org/users/2011659/items/8TRHRMVX"],"uri":["http://zotero.org/users/2011659/items/8TRHRMVX"],"itemData":{"id":2474,"type":"article-journal","abstract":"Megalencephalic leukoencephalopathy with subcortical cysts (MLC) is a rare leukodystrophy caused by mutations in the gene encoding MLC1, a membrane protein mainly expressed in astrocytes in the central nervous system. Although MLC1 function is unknown, evidence is emerging that it may regulate ion fluxes. Using biochemical and proteomic approaches to identify MLC1 interactors and elucidate MLC1 function we found that MLC1 interacts with the vacuolar ATPase (V-ATPase), the proton pump that regulates endosomal acidity. Because we previously showed that in intracellular organelles MLC1 directly binds Na, K-ATPase, which controls endosomal pH, we studied MLC1 endosomal localization and trafficking and MLC1 effects on endosomal acidity and function using human astrocytoma cells overexpressing wild-type (WT) MLC1 or MLC1 carrying pathological mutations. We found that WT MLC1 is abundantly expressed in early (EEA1+, Rab5+) and recycling (Rab11+) endosomes and uses the latter compartment to traffic to the plasma membrane during hyposmotic stress. We also showed that WT MLC1 limits early endosomal acidification and influences protein trafficking in astrocytoma cells by stimulating protein recycling, as revealed by FITC-dextran measurement of endosomal pH and transferrin protein recycling assay, respectively. WT MLC1 also favors recycling to the plasma-membrane of the TRPV4 cation channel which cooperates with MLC1 to activate calcium influx in astrocytes during hyposmotic stress. Although MLC disease-causing mutations differentially affect MLC1 localization and trafficking, all the mutated proteins fail to influence endosomal pH and protein recycling. This study demonstrates that MLC1 modulates endosomal pH and protein trafficking suggesting that alteration of these processes contributes to MLC pathogenesis.","container-title":"Neurobiology of Disease","DOI":"10.1016/j.nbd.2014.02.003","ISSN":"0969-9961","journalAbbreviation":"Neurobiology of Disease","language":"en","page":"1-18","source":"ScienceDirect","title":"Megalencephalic leukoencephalopathy with subcortical cysts protein-1 modulates endosomal pH and protein trafficking in astrocytes: Relevance to MLC disease pathogenesis","title-short":"Megalencephalic leukoencephalopathy with subcortical cysts protein-1 modulates endosomal pH and protein trafficking in astrocytes","volume":"66","author":[{"family":"Brignone","given":"Maria S."},{"family":"Lanciotti","given":"Angela"},{"family":"Visentin","given":"Sergio"},{"family":"De Nuccio","given":"Chiara"},{"family":"Molinari","given":"Paola"},{"family":"Camerini","given":"Serena"},{"family":"Diociaiuti","given":"Marco"},{"family":"Petrini","given":"Stefania"},{"family":"Minnone","given":"Gaetana"},{"family":"Crescenzi","given":"Marco"},{"family":"Laudiero","given":"Luisa Bracci"},{"family":"Bertini","given":"Enrico"},{"family":"Petrucci","given":"Tamara C."},{"family":"Ambrosini","given":"Elena"}],"issued":{"date-parts":[["2014",6,1]]}}}],"schema":"https://github.com/citation-style-language/schema/raw/master/csl-citation.json"} </w:instrText>
            </w:r>
            <w:r>
              <w:fldChar w:fldCharType="separate"/>
            </w:r>
            <w:r w:rsidRPr="00B2572C">
              <w:rPr>
                <w:rFonts w:ascii="Calibri" w:hAnsi="Calibri" w:cs="Calibri"/>
              </w:rPr>
              <w:t>(</w:t>
            </w:r>
            <w:proofErr w:type="spellStart"/>
            <w:r w:rsidRPr="00B2572C">
              <w:rPr>
                <w:rFonts w:ascii="Calibri" w:hAnsi="Calibri" w:cs="Calibri"/>
              </w:rPr>
              <w:t>Brignone</w:t>
            </w:r>
            <w:proofErr w:type="spellEnd"/>
            <w:r w:rsidRPr="00B2572C">
              <w:rPr>
                <w:rFonts w:ascii="Calibri" w:hAnsi="Calibri" w:cs="Calibri"/>
              </w:rPr>
              <w:t xml:space="preserve"> et al., 2014)</w:t>
            </w:r>
            <w:r>
              <w:fldChar w:fldCharType="end"/>
            </w:r>
          </w:p>
          <w:p w:rsidR="00AE4557" w:rsidRPr="00521A62" w:rsidRDefault="00AE4557" w:rsidP="00034AD0">
            <w:pPr>
              <w:pStyle w:val="ListParagraph"/>
              <w:numPr>
                <w:ilvl w:val="0"/>
                <w:numId w:val="1"/>
              </w:numPr>
              <w:jc w:val="both"/>
            </w:pPr>
            <w:r>
              <w:t>Difference in p</w:t>
            </w:r>
            <w:r w:rsidRPr="00521A62">
              <w:t xml:space="preserve">igmentation Between Drosophila </w:t>
            </w:r>
            <w:r w:rsidRPr="00521A62">
              <w:fldChar w:fldCharType="begin"/>
            </w:r>
            <w:r w:rsidRPr="00521A62">
              <w:instrText xml:space="preserve"> ADDIN ZOTERO_ITEM CSL_CITATION {"citationID":"Gok0n0gq","properties":{"formattedCitation":"(Carbone et al., 2005)","plainCitation":"(Carbone et al., 2005)","noteIndex":0},"citationItems":[{"id":2355,"uris":["http://zotero.org/users/2011659/items/BHDLRCY4"],"uri":["http://zotero.org/users/2011659/items/BHDLRCY4"],"itemData":{"id":2355,"type":"article-journal","abstract":"Using quantitative trait locus (QTL) mapping, we studied the genetic basis of the difference in pigmentation between two sister species of Drosophila: Drosophila yakuba, which, like other members of the D. melanogaster subgroup, shows heavy black pigmentation on the abdomen of males and females, and D. santomea, an endemic to the African island of São Tomé, which has virtually no pigmentation. Here we mapped four QTL with large effects on this interspecific difference in pigmentation: two on the X chromosome and one each on the second and third chromosomes. The same four QTL were detected in male hybrids in the backcrosses to both D. santomea and D. yakuba and in the female D. yakuba backcross hybrids. All four QTL exhibited strong epistatic interactions in male backcross hybrids, but only one pair of QTL interacted in females from the backcross to D. yabuka. All QTL from each species affected pigmentation in the same direction, consistent with adaptive evolution driven by directional natural selection. The regions delimited by the QTL included many positional candidate loci in the pigmentation pathway, including genes affecting catecholamine biosynthesis, melanization of the cuticle, and many additional pleiotropic effects.","container-title":"Genetics","DOI":"10.1534/genetics.105.044412","ISSN":"0016-6731","issue":"1","journalAbbreviation":"Genetics","note":"PMID: 15972457\nPMCID: PMC1456512","page":"211-225","source":"PubMed Central","title":"Quantitative Trait Loci Affecting the Difference in Pigmentation Between Drosophila yakuba and D. santomea","volume":"171","author":[{"family":"Carbone","given":"Mary Anna"},{"family":"Llopart","given":"Ana"},{"family":"deAngelis","given":"Matthew"},{"family":"Coyne","given":"Jerry A."},{"family":"Mackay","given":"Trudy F. C."}],"issued":{"date-parts":[["2005",9]]}}}],"schema":"https://github.com/citation-style-language/schema/raw/master/csl-citation.json"} </w:instrText>
            </w:r>
            <w:r w:rsidRPr="00521A62">
              <w:fldChar w:fldCharType="separate"/>
            </w:r>
            <w:r w:rsidRPr="00B2572C">
              <w:rPr>
                <w:rFonts w:ascii="Calibri" w:hAnsi="Calibri" w:cs="Calibri"/>
              </w:rPr>
              <w:t>(Carbone et al., 2005)</w:t>
            </w:r>
            <w:r w:rsidRPr="00521A62">
              <w:fldChar w:fldCharType="end"/>
            </w:r>
          </w:p>
        </w:tc>
      </w:tr>
      <w:tr w:rsidR="00AE4557" w:rsidTr="00034AD0">
        <w:trPr>
          <w:trHeight w:val="312"/>
          <w:jc w:val="center"/>
        </w:trPr>
        <w:tc>
          <w:tcPr>
            <w:tcW w:w="5028" w:type="dxa"/>
            <w:vAlign w:val="center"/>
          </w:tcPr>
          <w:p w:rsidR="00AE4557" w:rsidRPr="003278B0" w:rsidRDefault="00AE4557" w:rsidP="00034AD0">
            <w:pPr>
              <w:jc w:val="center"/>
            </w:pPr>
            <w:proofErr w:type="spellStart"/>
            <w:r w:rsidRPr="006047E9">
              <w:t>Aspa</w:t>
            </w:r>
            <w:proofErr w:type="spellEnd"/>
            <w:r w:rsidRPr="006047E9">
              <w:t xml:space="preserve"> (</w:t>
            </w:r>
            <w:proofErr w:type="spellStart"/>
            <w:r w:rsidRPr="006047E9">
              <w:t>Aspartoacylase</w:t>
            </w:r>
            <w:proofErr w:type="spellEnd"/>
            <w:r w:rsidRPr="006047E9">
              <w:t>)</w:t>
            </w:r>
          </w:p>
        </w:tc>
        <w:tc>
          <w:tcPr>
            <w:tcW w:w="5028" w:type="dxa"/>
          </w:tcPr>
          <w:p w:rsidR="00AE4557" w:rsidRPr="00521A62" w:rsidRDefault="00AE4557" w:rsidP="00034AD0">
            <w:pPr>
              <w:jc w:val="both"/>
            </w:pPr>
            <w:r>
              <w:t>A</w:t>
            </w:r>
            <w:r w:rsidRPr="00ED37E4">
              <w:t>bnormal retinal pigmentation phenotype</w:t>
            </w:r>
            <w:r>
              <w:t xml:space="preserve"> (</w:t>
            </w:r>
            <w:r w:rsidRPr="00ED37E4">
              <w:t>HPO Ge</w:t>
            </w:r>
            <w:r>
              <w:t>ne-Disease Associations dataset)</w:t>
            </w:r>
          </w:p>
        </w:tc>
      </w:tr>
      <w:tr w:rsidR="00AE4557" w:rsidTr="00034AD0">
        <w:trPr>
          <w:trHeight w:val="312"/>
          <w:jc w:val="center"/>
        </w:trPr>
        <w:tc>
          <w:tcPr>
            <w:tcW w:w="5028" w:type="dxa"/>
            <w:vAlign w:val="center"/>
          </w:tcPr>
          <w:p w:rsidR="00AE4557" w:rsidRPr="006047E9" w:rsidRDefault="00AE4557" w:rsidP="00034AD0">
            <w:pPr>
              <w:jc w:val="center"/>
            </w:pPr>
            <w:r w:rsidRPr="003D1A1A">
              <w:t>PLA1A (phospholipase A1 member A)</w:t>
            </w:r>
          </w:p>
        </w:tc>
        <w:tc>
          <w:tcPr>
            <w:tcW w:w="5028" w:type="dxa"/>
          </w:tcPr>
          <w:p w:rsidR="00AE4557" w:rsidRPr="003D1A1A" w:rsidRDefault="00AE4557" w:rsidP="00034AD0">
            <w:pPr>
              <w:jc w:val="both"/>
            </w:pPr>
            <w:r>
              <w:t xml:space="preserve">MITF target </w:t>
            </w:r>
            <w:r w:rsidRPr="003D1A1A">
              <w:t xml:space="preserve"> whose expression was increased by at least 50‐fold upon </w:t>
            </w:r>
            <w:proofErr w:type="spellStart"/>
            <w:r w:rsidRPr="003D1A1A">
              <w:t>Mitf</w:t>
            </w:r>
            <w:proofErr w:type="spellEnd"/>
            <w:r w:rsidRPr="003D1A1A">
              <w:t xml:space="preserve"> transfection</w:t>
            </w:r>
            <w:r>
              <w:t xml:space="preserve"> </w:t>
            </w:r>
            <w:r w:rsidRPr="003D1A1A">
              <w:fldChar w:fldCharType="begin"/>
            </w:r>
            <w:r w:rsidRPr="003D1A1A">
              <w:instrText xml:space="preserve"> ADDIN ZOTERO_ITEM CSL_CITATION {"citationID":"k9YfdG8s","properties":{"formattedCitation":"(Hoek et al., 2008)","plainCitation":"(Hoek et al., 2008)","noteIndex":0},"citationItems":[{"id":2364,"uris":["http://zotero.org/users/2011659/items/D2EMLFZ9"],"uri":["http://zotero.org/users/2011659/items/D2EMLFZ9"],"itemData":{"id":2364,"type":"article-journal","abstract":"Malignant melanoma is a chemotherapy-resistant cancer with high mortality. Recent advances in our understanding of the disease at the molecular level have indicated that it shares many characteristics with developmental precursors to melanocytes, the mature pigment-producing cells of the skin and hair follicles. The development of melanocytes absolutely depends on the action of the microphthalmia-associated transcription factor (MITF). MITF has been shown to regulate a broad variety of genes, whose functions range from pigment production to cell-cycle regulation, migration and survival. However, the existing list of targets is not sufficient to explain the role of MITF in melanocyte development and melanoma progression. DNA microarray analysis of gene expression offers a straightforward approach to identify new target genes, but standard analytical procedures are susceptible to the generation of false positives and require additional experimental steps for validation. Here, we introduce a new strategy where two DNA microarray-based approaches for identifying transcription factor targets are combined in a cross-validation protocol designed to help control false-positive generation. We use this two-step approach to successfully re-identify thirteen previously recorded targets of MITF-mediated upregulation, as well as 71 novel targets. Many of these new targets have known relevance to pigmentation and melanoma biology, and further emphasize the critical role of MITF in these processes.","container-title":"Pigment Cell &amp; Melanoma Research","DOI":"https://doi.org/10.1111/j.1755-148X.2008.00505.x","ISSN":"1755-148X","issue":"6","language":"en","note":"_eprint: https://onlinelibrary.wiley.com/doi/pdf/10.1111/j.1755-148X.2008.00505.x","page":"665-676","source":"Wiley Online Library","title":"Novel MITF targets identified using a two-step DNA microarray strategy","volume":"21","author":[{"family":"Hoek","given":"Keith S."},{"family":"Schlegel","given":"Natalie C."},{"family":"Eichhoff","given":"Ossia M."},{"family":"Widmer","given":"Daniel S."},{"family":"Praetorius","given":"Christian"},{"family":"Einarsson","given":"Steingrimur O."},{"family":"Valgeirsdottir","given":"Sigridur"},{"family":"Bergsteinsdottir","given":"Kristin"},{"family":"Schepsky","given":"Alexander"},{"family":"Dummer","given":"Reinhard"},{"family":"Steingrimsson","given":"Eirikur"}],"issued":{"date-parts":[["2008"]]}}}],"schema":"https://github.com/citation-style-language/schema/raw/master/csl-citation.json"} </w:instrText>
            </w:r>
            <w:r w:rsidRPr="003D1A1A">
              <w:fldChar w:fldCharType="separate"/>
            </w:r>
            <w:r w:rsidRPr="003D1A1A">
              <w:rPr>
                <w:rFonts w:ascii="Calibri" w:hAnsi="Calibri" w:cs="Calibri"/>
              </w:rPr>
              <w:t>(Hoek et al., 2008)</w:t>
            </w:r>
            <w:r w:rsidRPr="003D1A1A">
              <w:fldChar w:fldCharType="end"/>
            </w:r>
          </w:p>
          <w:p w:rsidR="00AE4557" w:rsidRPr="00ED37E4" w:rsidRDefault="00AE4557" w:rsidP="00034AD0">
            <w:pPr>
              <w:jc w:val="both"/>
            </w:pPr>
          </w:p>
        </w:tc>
      </w:tr>
      <w:tr w:rsidR="00AE4557" w:rsidTr="00034AD0">
        <w:trPr>
          <w:trHeight w:val="312"/>
          <w:jc w:val="center"/>
        </w:trPr>
        <w:tc>
          <w:tcPr>
            <w:tcW w:w="5028" w:type="dxa"/>
            <w:vAlign w:val="center"/>
          </w:tcPr>
          <w:p w:rsidR="00AE4557" w:rsidRPr="006047E9" w:rsidRDefault="00AE4557" w:rsidP="00034AD0">
            <w:pPr>
              <w:jc w:val="center"/>
            </w:pPr>
            <w:r w:rsidRPr="00B2572C">
              <w:t>APOD (</w:t>
            </w:r>
            <w:proofErr w:type="spellStart"/>
            <w:r w:rsidRPr="00B2572C">
              <w:t>Apolipoprotein</w:t>
            </w:r>
            <w:proofErr w:type="spellEnd"/>
            <w:r w:rsidRPr="00B2572C">
              <w:t xml:space="preserve"> D)</w:t>
            </w:r>
          </w:p>
        </w:tc>
        <w:tc>
          <w:tcPr>
            <w:tcW w:w="5028" w:type="dxa"/>
          </w:tcPr>
          <w:p w:rsidR="00AE4557" w:rsidRPr="00B2572C" w:rsidRDefault="00AE4557" w:rsidP="00034AD0">
            <w:pPr>
              <w:pStyle w:val="ListParagraph"/>
              <w:numPr>
                <w:ilvl w:val="0"/>
                <w:numId w:val="2"/>
              </w:numPr>
              <w:jc w:val="both"/>
            </w:pPr>
            <w:r>
              <w:t>P</w:t>
            </w:r>
            <w:r w:rsidRPr="00B2572C">
              <w:t>ote</w:t>
            </w:r>
            <w:r>
              <w:t>ntial role in carotenoid-based pigment</w:t>
            </w:r>
            <w:r w:rsidRPr="00B2572C">
              <w:t xml:space="preserve"> in </w:t>
            </w:r>
            <w:r>
              <w:t xml:space="preserve">birds </w:t>
            </w:r>
            <w:r w:rsidRPr="00B2572C">
              <w:fldChar w:fldCharType="begin"/>
            </w:r>
            <w:r w:rsidRPr="00B2572C">
              <w:instrText xml:space="preserve"> ADDIN ZOTERO_ITEM CSL_CITATION {"citationID":"wS91KwIL","properties":{"formattedCitation":"(GAO et al., 2016)","plainCitation":"(GAO et al., 2016)","noteIndex":0},"citationItems":[{"id":2367,"uris":["http://zotero.org/users/2011659/items/E5FC5LS7"],"uri":["http://zotero.org/users/2011659/items/E5FC5LS7"],"itemData":{"id":2367,"type":"article-journal","abstract":"Carotenoids, which generate yellow, orange, and red colors, are crucial pigments in avian plumage. Investigations into genes associated with carotenoid-based coloration in avian species are important; however, such research is difficult because carotenoids cannot be synthetized in vertebrates as they are only derived from dietary sources. Here, the golden pheasant(Chrysolophus pictus)was used as a model in analysis of candidate gene expression profiles implicated in carotenoid binding and deposition. Using mass and Raman spectrometry to confirm the presence of carotenoids in golden pheasant feathers, we found C40H54O and C40H56O2 in feathers with yellow to red colors, and in the rachis of iridescent feathers. The global gene expression profiles in golden pheasant skins were analyzed by RNA-seq and all six carotenoid binding candidate genes sequenced were studied by real-time PCR. StAR4, GSTA2, Scarb1, and APOD in feather follicles showed different expressions in red breast and orange nape feathers compared with that of iridescent mantle feathers. Further comparison of golden pheasant yellow rump and Lady Amherst's pheasant(Chrysolophus amherstiae)white napefeathers suggested that GSTA2 and APOD played a potential role in carotenoid-based coloration in golden pheasant.","container-title":"Zoological Research","DOI":"10.13918/j.issn.2095-8137.2016.3.144","ISSN":"2095-8137","issue":"3","journalAbbreviation":"Dongwuxue Yanjiu","note":"PMID: 27265652\nPMCID: PMC4914577","page":"144-150","source":"PubMed Central","title":"Expression levels of GSTA2 and APOD genes might be associated with carotenoid coloration in golden pheasant (Chrysolophus pictus) plumage","volume":"37","author":[{"family":"GAO","given":"Guang-Qi"},{"family":"SONG","given":"Li-Shuang"},{"family":"TONG","given":"Bin"},{"family":"LI","given":"Guang-Peng"}],"issued":{"date-parts":[["2016",5,18]]}}}],"schema":"https://github.com/citation-style-language/schema/raw/master/csl-citation.json"} </w:instrText>
            </w:r>
            <w:r w:rsidRPr="00B2572C">
              <w:fldChar w:fldCharType="separate"/>
            </w:r>
            <w:r w:rsidRPr="00B2572C">
              <w:rPr>
                <w:rFonts w:ascii="Calibri" w:hAnsi="Calibri" w:cs="Calibri"/>
              </w:rPr>
              <w:t>(GAO et al., 2016)</w:t>
            </w:r>
            <w:r w:rsidRPr="00B2572C">
              <w:fldChar w:fldCharType="end"/>
            </w:r>
            <w:r w:rsidRPr="00B2572C">
              <w:t>.</w:t>
            </w:r>
          </w:p>
          <w:p w:rsidR="00AE4557" w:rsidRPr="00B2572C" w:rsidRDefault="00AE4557" w:rsidP="00034AD0">
            <w:pPr>
              <w:pStyle w:val="ListParagraph"/>
              <w:numPr>
                <w:ilvl w:val="0"/>
                <w:numId w:val="2"/>
              </w:numPr>
              <w:jc w:val="both"/>
            </w:pPr>
            <w:r>
              <w:t>E</w:t>
            </w:r>
            <w:r w:rsidRPr="00B2572C">
              <w:t xml:space="preserve">xpansion of the </w:t>
            </w:r>
            <w:proofErr w:type="spellStart"/>
            <w:r w:rsidRPr="00B2572C">
              <w:t>apolipoprotein</w:t>
            </w:r>
            <w:proofErr w:type="spellEnd"/>
            <w:r w:rsidRPr="00B2572C">
              <w:t xml:space="preserve"> D (</w:t>
            </w:r>
            <w:proofErr w:type="spellStart"/>
            <w:r w:rsidRPr="00B2572C">
              <w:t>ApoD</w:t>
            </w:r>
            <w:proofErr w:type="spellEnd"/>
            <w:r w:rsidRPr="00B2572C">
              <w:t xml:space="preserve">) ligand-transporter genes in a cluster manner specific to teleost fishes </w:t>
            </w:r>
            <w:r w:rsidRPr="00B2572C">
              <w:fldChar w:fldCharType="begin"/>
            </w:r>
            <w:r w:rsidRPr="00B2572C">
              <w:instrText xml:space="preserve"> ADDIN ZOTERO_ITEM CSL_CITATION {"citationID":"karCcHUW","properties":{"formattedCitation":"(Gu &amp; Xia, 2019)","plainCitation":"(Gu &amp; Xia, 2019)","noteIndex":0},"citationItems":[{"id":2370,"uris":["http://zotero.org/users/2011659/items/9CV5BHQV"],"uri":["http://zotero.org/users/2011659/items/9CV5BHQV"],"itemData":{"id":2370,"type":"article-journal","abstract":"Gene and genome duplication play important roles in the evolution of gene function. Compared to individual duplicated genes, gene clusters attract particular attention considering their frequent associations with innovation and adaptation. Here, we report for the first time the expansion of the apolipoprotein D (ApoD) ligand-transporter genes in a cluster manner specific to teleost fishes.","container-title":"BMC Evolutionary Biology","DOI":"10.1186/s12862-018-1323-x","ISSN":"1471-2148","issue":"1","journalAbbreviation":"BMC Evolutionary Biology","page":"9","source":"BioMed Central","title":"Cluster expansion of apolipoprotein D (ApoD) genes in teleost fishes","volume":"19","author":[{"family":"Gu","given":"Langyu"},{"family":"Xia","given":"Canwei"}],"issued":{"date-parts":[["2019",1,8]]}}}],"schema":"https://github.com/citation-style-language/schema/raw/master/csl-citation.json"} </w:instrText>
            </w:r>
            <w:r w:rsidRPr="00B2572C">
              <w:fldChar w:fldCharType="separate"/>
            </w:r>
            <w:r w:rsidRPr="00B2572C">
              <w:rPr>
                <w:rFonts w:ascii="Calibri" w:hAnsi="Calibri" w:cs="Calibri"/>
              </w:rPr>
              <w:t>(</w:t>
            </w:r>
            <w:proofErr w:type="spellStart"/>
            <w:r w:rsidRPr="00B2572C">
              <w:rPr>
                <w:rFonts w:ascii="Calibri" w:hAnsi="Calibri" w:cs="Calibri"/>
              </w:rPr>
              <w:t>Gu</w:t>
            </w:r>
            <w:proofErr w:type="spellEnd"/>
            <w:r w:rsidRPr="00B2572C">
              <w:rPr>
                <w:rFonts w:ascii="Calibri" w:hAnsi="Calibri" w:cs="Calibri"/>
              </w:rPr>
              <w:t xml:space="preserve"> &amp; Xia, 2019)</w:t>
            </w:r>
            <w:r w:rsidRPr="00B2572C">
              <w:fldChar w:fldCharType="end"/>
            </w:r>
            <w:r w:rsidRPr="00B2572C">
              <w:t>.</w:t>
            </w:r>
          </w:p>
          <w:p w:rsidR="00AE4557" w:rsidRPr="00ED37E4" w:rsidRDefault="00AE4557" w:rsidP="00034AD0">
            <w:pPr>
              <w:jc w:val="both"/>
            </w:pPr>
          </w:p>
        </w:tc>
      </w:tr>
      <w:tr w:rsidR="00AE4557" w:rsidRPr="000A1F67" w:rsidTr="00034AD0">
        <w:trPr>
          <w:trHeight w:val="312"/>
          <w:jc w:val="center"/>
        </w:trPr>
        <w:tc>
          <w:tcPr>
            <w:tcW w:w="5028" w:type="dxa"/>
            <w:vAlign w:val="center"/>
          </w:tcPr>
          <w:p w:rsidR="00AE4557" w:rsidRPr="000A1F67" w:rsidRDefault="00AE4557" w:rsidP="00034AD0">
            <w:pPr>
              <w:jc w:val="center"/>
              <w:rPr>
                <w:lang w:val="fr-BE"/>
              </w:rPr>
            </w:pPr>
            <w:r w:rsidRPr="000A1F67">
              <w:rPr>
                <w:lang w:val="fr-BE"/>
              </w:rPr>
              <w:t xml:space="preserve">MAL (Mal, T </w:t>
            </w:r>
            <w:proofErr w:type="spellStart"/>
            <w:r w:rsidRPr="000A1F67">
              <w:rPr>
                <w:lang w:val="fr-BE"/>
              </w:rPr>
              <w:t>Cell</w:t>
            </w:r>
            <w:proofErr w:type="spellEnd"/>
            <w:r w:rsidRPr="000A1F67">
              <w:rPr>
                <w:lang w:val="fr-BE"/>
              </w:rPr>
              <w:t xml:space="preserve"> </w:t>
            </w:r>
            <w:proofErr w:type="spellStart"/>
            <w:r w:rsidRPr="000A1F67">
              <w:rPr>
                <w:lang w:val="fr-BE"/>
              </w:rPr>
              <w:t>Differentiation</w:t>
            </w:r>
            <w:proofErr w:type="spellEnd"/>
            <w:r w:rsidRPr="000A1F67">
              <w:rPr>
                <w:lang w:val="fr-BE"/>
              </w:rPr>
              <w:t xml:space="preserve"> </w:t>
            </w:r>
            <w:proofErr w:type="spellStart"/>
            <w:r w:rsidRPr="000A1F67">
              <w:rPr>
                <w:lang w:val="fr-BE"/>
              </w:rPr>
              <w:t>Protein</w:t>
            </w:r>
            <w:proofErr w:type="spellEnd"/>
            <w:r w:rsidRPr="000A1F67">
              <w:rPr>
                <w:lang w:val="fr-BE"/>
              </w:rPr>
              <w:t>)</w:t>
            </w:r>
          </w:p>
        </w:tc>
        <w:tc>
          <w:tcPr>
            <w:tcW w:w="5028" w:type="dxa"/>
          </w:tcPr>
          <w:p w:rsidR="00AE4557" w:rsidRPr="000A1F67" w:rsidRDefault="00AE4557" w:rsidP="00034AD0">
            <w:pPr>
              <w:jc w:val="both"/>
            </w:pPr>
            <w:r>
              <w:t>S</w:t>
            </w:r>
            <w:r w:rsidRPr="000A1F67">
              <w:t>trong relation between differenti</w:t>
            </w:r>
            <w:r>
              <w:t xml:space="preserve">ation status and </w:t>
            </w:r>
            <w:r w:rsidRPr="003D051C">
              <w:t xml:space="preserve">MAL expression </w:t>
            </w:r>
            <w:r w:rsidRPr="003D051C">
              <w:rPr>
                <w:lang w:val="fr-BE"/>
              </w:rPr>
              <w:t>(</w:t>
            </w:r>
            <w:proofErr w:type="spellStart"/>
            <w:r w:rsidRPr="003D051C">
              <w:rPr>
                <w:lang w:val="fr-BE"/>
              </w:rPr>
              <w:t>Liebert</w:t>
            </w:r>
            <w:proofErr w:type="spellEnd"/>
            <w:r w:rsidRPr="003D051C">
              <w:rPr>
                <w:lang w:val="fr-BE"/>
              </w:rPr>
              <w:t xml:space="preserve"> et al., 1997; </w:t>
            </w:r>
            <w:proofErr w:type="spellStart"/>
            <w:r w:rsidRPr="003D051C">
              <w:rPr>
                <w:lang w:val="fr-BE"/>
              </w:rPr>
              <w:t>Wakeman</w:t>
            </w:r>
            <w:proofErr w:type="spellEnd"/>
            <w:r w:rsidRPr="003D051C">
              <w:rPr>
                <w:lang w:val="fr-BE"/>
              </w:rPr>
              <w:t xml:space="preserve"> et al., 1997)</w:t>
            </w:r>
          </w:p>
          <w:p w:rsidR="00AE4557" w:rsidRPr="000A1F67" w:rsidRDefault="00AE4557" w:rsidP="00034AD0">
            <w:pPr>
              <w:jc w:val="both"/>
              <w:rPr>
                <w:lang w:val="fr-BE"/>
              </w:rPr>
            </w:pPr>
          </w:p>
        </w:tc>
      </w:tr>
      <w:tr w:rsidR="00AE4557" w:rsidRPr="000A1F67" w:rsidTr="00034AD0">
        <w:trPr>
          <w:trHeight w:val="312"/>
          <w:jc w:val="center"/>
        </w:trPr>
        <w:tc>
          <w:tcPr>
            <w:tcW w:w="5028" w:type="dxa"/>
            <w:vAlign w:val="center"/>
          </w:tcPr>
          <w:p w:rsidR="00AE4557" w:rsidRPr="000A1F67" w:rsidRDefault="00AE4557" w:rsidP="00034AD0">
            <w:pPr>
              <w:jc w:val="center"/>
              <w:rPr>
                <w:lang w:val="fr-BE"/>
              </w:rPr>
            </w:pPr>
            <w:r w:rsidRPr="000A1F67">
              <w:rPr>
                <w:lang w:val="fr-BE"/>
              </w:rPr>
              <w:t>PMP2</w:t>
            </w:r>
            <w:r>
              <w:rPr>
                <w:lang w:val="fr-BE"/>
              </w:rPr>
              <w:t xml:space="preserve"> </w:t>
            </w:r>
            <w:r w:rsidRPr="000A1F67">
              <w:rPr>
                <w:lang w:val="fr-BE"/>
              </w:rPr>
              <w:t>(</w:t>
            </w:r>
            <w:proofErr w:type="spellStart"/>
            <w:r w:rsidRPr="000A1F67">
              <w:rPr>
                <w:lang w:val="fr-BE"/>
              </w:rPr>
              <w:t>peripheral</w:t>
            </w:r>
            <w:proofErr w:type="spellEnd"/>
            <w:r w:rsidRPr="000A1F67">
              <w:rPr>
                <w:lang w:val="fr-BE"/>
              </w:rPr>
              <w:t xml:space="preserve"> </w:t>
            </w:r>
            <w:proofErr w:type="spellStart"/>
            <w:r w:rsidRPr="000A1F67">
              <w:rPr>
                <w:lang w:val="fr-BE"/>
              </w:rPr>
              <w:t>myelin</w:t>
            </w:r>
            <w:proofErr w:type="spellEnd"/>
            <w:r w:rsidRPr="000A1F67">
              <w:rPr>
                <w:lang w:val="fr-BE"/>
              </w:rPr>
              <w:t xml:space="preserve"> </w:t>
            </w:r>
            <w:proofErr w:type="spellStart"/>
            <w:r w:rsidRPr="000A1F67">
              <w:rPr>
                <w:lang w:val="fr-BE"/>
              </w:rPr>
              <w:t>protein</w:t>
            </w:r>
            <w:proofErr w:type="spellEnd"/>
            <w:r w:rsidRPr="000A1F67">
              <w:rPr>
                <w:lang w:val="fr-BE"/>
              </w:rPr>
              <w:t xml:space="preserve"> 2)</w:t>
            </w:r>
          </w:p>
        </w:tc>
        <w:tc>
          <w:tcPr>
            <w:tcW w:w="5028" w:type="dxa"/>
          </w:tcPr>
          <w:p w:rsidR="00AE4557" w:rsidRDefault="00AE4557" w:rsidP="00034AD0">
            <w:pPr>
              <w:jc w:val="both"/>
            </w:pPr>
            <w:r w:rsidRPr="006636C7">
              <w:t>SOX10 target , identified among most differentially regulated genes</w:t>
            </w:r>
            <w:r>
              <w:t xml:space="preserve"> and</w:t>
            </w:r>
            <w:r w:rsidRPr="006636C7">
              <w:t xml:space="preserve"> consistently upregulated in several human melanoma lines after ectopic expression of SOX10</w:t>
            </w:r>
            <w:r>
              <w:t xml:space="preserve"> </w:t>
            </w:r>
            <w:r w:rsidRPr="000A1F67">
              <w:fldChar w:fldCharType="begin"/>
            </w:r>
            <w:r w:rsidRPr="000A1F67">
              <w:instrText xml:space="preserve"> ADDIN ZOTERO_ITEM CSL_CITATION {"citationID":"zfDXjuiA","properties":{"formattedCitation":"(Graf et al., 2019)","plainCitation":"(Graf et al., 2019)","noteIndex":0},"citationItems":[{"id":2373,"uris":["http://zotero.org/users/2011659/items/FN3C8LRP"],"uri":["http://zotero.org/users/2011659/items/FN3C8LRP"],"itemData":{"id":2373,"type":"article-journal","abstract":"The transcription factor sex determining region Y-box 10 (SOX10) plays a key role in the development of melanocytes and glial cells from neural crest precursors. SOX10 is involved in melanoma initiation, proliferation, invasion, and survival. However, specific mediators which impart its oncogenic properties remain widely unknown. To identify target genes of SOX10, we performed RNA sequencing after ectopic expression of SOX10 in human melanoma cells. Among nine differentially regulated genes, peripheral myelin protein 2 (PMP2) was consistently upregulated in several cell lines. Direct regulation of PMP2 by SOX10 was shown by chromatin immunoprecipitation, electrophoretic mobility shift, and luciferase reporter assays. Moreover, a coregulation of PMP2 by SOX10 and early growth response 2 in melanoma cells was found. Phenotypical investigation demonstrated that PMP2 expression can increase melanoma cell invasion. As PMP2 protein was detected only in a subset of melanoma cell lines, it might contribute to melanoma heterogeneity.","container-title":"Pigment Cell &amp; Melanoma Research","DOI":"10.1111/pcmr.12760","ISSN":"1755-148X","issue":"3","journalAbbreviation":"Pigment Cell Melanoma Res","language":"eng","note":"PMID: 30506895","page":"424-434","source":"PubMed","title":"The myelin protein PMP2 is regulated by SOX10 and drives melanoma cell invasion","volume":"32","author":[{"family":"Graf","given":"Saskia Anna"},{"family":"Heppt","given":"Markus Vincent"},{"family":"Wessely","given":"Anja"},{"family":"Krebs","given":"Stefan"},{"family":"Kammerbauer","given":"Claudia"},{"family":"Hornig","given":"Eva"},{"family":"Strieder","given":"Annamarie"},{"family":"Blum","given":"Helmut"},{"family":"Bosserhoff","given":"Anja-Katrin"},{"family":"Berking","given":"Carola"}],"issued":{"date-parts":[["2019",5]]}}}],"schema":"https://github.com/citation-style-language/schema/raw/master/csl-citation.json"} </w:instrText>
            </w:r>
            <w:r w:rsidRPr="000A1F67">
              <w:fldChar w:fldCharType="separate"/>
            </w:r>
            <w:r w:rsidRPr="000A1F67">
              <w:rPr>
                <w:rFonts w:ascii="Calibri" w:hAnsi="Calibri" w:cs="Calibri"/>
              </w:rPr>
              <w:t>(Graf et al., 2019)</w:t>
            </w:r>
            <w:r w:rsidRPr="000A1F67">
              <w:fldChar w:fldCharType="end"/>
            </w:r>
            <w:r w:rsidRPr="000A1F67">
              <w:t xml:space="preserve"> </w:t>
            </w:r>
          </w:p>
        </w:tc>
      </w:tr>
      <w:tr w:rsidR="00AE4557" w:rsidRPr="000A1F67" w:rsidTr="00034AD0">
        <w:trPr>
          <w:trHeight w:val="312"/>
          <w:jc w:val="center"/>
        </w:trPr>
        <w:tc>
          <w:tcPr>
            <w:tcW w:w="5028" w:type="dxa"/>
            <w:vAlign w:val="center"/>
          </w:tcPr>
          <w:p w:rsidR="00AE4557" w:rsidRPr="000A1F67" w:rsidRDefault="00AE4557" w:rsidP="00034AD0">
            <w:pPr>
              <w:jc w:val="center"/>
            </w:pPr>
            <w:r w:rsidRPr="000B77E1">
              <w:t>MX2 (</w:t>
            </w:r>
            <w:proofErr w:type="spellStart"/>
            <w:r w:rsidRPr="000B77E1">
              <w:t>myxovirus</w:t>
            </w:r>
            <w:proofErr w:type="spellEnd"/>
            <w:r w:rsidRPr="000B77E1">
              <w:t xml:space="preserve"> resistance 2)</w:t>
            </w:r>
          </w:p>
        </w:tc>
        <w:tc>
          <w:tcPr>
            <w:tcW w:w="5028" w:type="dxa"/>
          </w:tcPr>
          <w:p w:rsidR="00AE4557" w:rsidRDefault="00AE4557" w:rsidP="00034AD0">
            <w:pPr>
              <w:jc w:val="both"/>
            </w:pPr>
            <w:r>
              <w:t>H</w:t>
            </w:r>
            <w:r w:rsidRPr="000B77E1">
              <w:t>igh expression of MX2 RNA in</w:t>
            </w:r>
            <w:r>
              <w:t xml:space="preserve"> melanocytes and </w:t>
            </w:r>
            <w:r w:rsidRPr="000B77E1">
              <w:t xml:space="preserve"> primary melanoma tumors</w:t>
            </w:r>
            <w:r>
              <w:t xml:space="preserve"> </w:t>
            </w:r>
            <w:r>
              <w:fldChar w:fldCharType="begin"/>
            </w:r>
            <w:r>
              <w:instrText xml:space="preserve"> ADDIN ZOTERO_ITEM CSL_CITATION {"citationID":"uF1xTJA8","properties":{"formattedCitation":"(Choi et al., 2020; Juraleviciute et al., 2020)","plainCitation":"(Choi et al., 2020; Juraleviciute et al., 2020)","noteIndex":0},"citationItems":[{"id":2383,"uris":["http://zotero.org/users/2011659/items/IR3XKMH5"],"uri":["http://zotero.org/users/2011659/items/IR3XKMH5"],"itemData":{"id":2383,"type":"article-journal","abstract":"Genome-wide association studies (GWAS) have identified ~20 melanoma susceptibility loci, most of which are not functionally characterized. Here we report an approach integrating massively-parallel reporter assays (MPRA) with cell-type-specific epigenome and expression quantitative trait loci (eQTL) to identify susceptibility genes/variants from multiple GWAS loci. From 832 high-LD variants, we identify 39 candidate functional variants from 14 loci displaying allelic transcriptional activity, a subset of which corroborates four colocalizing melanocyte cis-eQTL genes. Among these, we further characterize the locus encompassing the HIV-1 restriction gene, MX2 (Chr21q22.3), and validate a functional intronic variant, rs398206. rs398206 mediates the binding of the transcription factor, YY1, to increase MX2 levels, consistent with the cis-eQTL of MX2 in primary human melanocytes. Melanocyte-specific expression of human MX2 in a zebrafish model demonstrates accelerated melanoma formation in a BRAFV600E background. Our integrative approach streamlines GWAS follow-up studies and highlights a pleiotropic function of MX2 in melanoma susceptibility.","container-title":"Nature Communications","DOI":"10.1038/s41467-020-16590-1","ISSN":"2041-1723","issue":"1","language":"en","note":"number: 1\npublisher: Nature Publishing Group","page":"2718","source":"www.nature.com","title":"Massively parallel reporter assays of melanoma risk variants identify MX2 as a gene promoting melanoma","volume":"11","author":[{"family":"Choi","given":"Jiyeon"},{"family":"Zhang","given":"Tongwu"},{"family":"Vu","given":"Andrew"},{"family":"Ablain","given":"Julien"},{"family":"Makowski","given":"Matthew M."},{"family":"Colli","given":"Leandro M."},{"family":"Xu","given":"Mai"},{"family":"Hennessey","given":"Rebecca C."},{"family":"Yin","given":"Jinhu"},{"family":"Rothschild","given":"Harriet"},{"family":"Gräwe","given":"Cathrin"},{"family":"Kovacs","given":"Michael A."},{"family":"Funderburk","given":"Karen M."},{"family":"Brossard","given":"Myriam"},{"family":"Taylor","given":"John"},{"family":"Pasaniuc","given":"Bogdan"},{"family":"Chari","given":"Raj"},{"family":"Chanock","given":"Stephen J."},{"family":"Hoggart","given":"Clive J."},{"family":"Demenais","given":"Florence"},{"family":"Barrett","given":"Jennifer H."},{"family":"Law","given":"Matthew H."},{"family":"Iles","given":"Mark M."},{"family":"Yu","given":"Kai"},{"family":"Vermeulen","given":"Michiel"},{"family":"Zon","given":"Leonard I."},{"family":"Brown","given":"Kevin M."}],"issued":{"date-parts":[["2020",6,1]]}}},{"id":2380,"uris":["http://zotero.org/users/2011659/items/4JIYVND3"],"uri":["http://zotero.org/users/2011659/items/4JIYVND3"],"itemData":{"id":2380,"type":"article-journal","abstract":"MX2 protein is a dynamin-like GTPase2 that has recently been identified as an interferon-induced restriction factor of HIV-1 and other primate lentiviruses. A single nucleotide polymorphism (SNP), rs45430, in an intron of the MX2 gene, was previously reported as a novel melanoma susceptibility locus in genome wide association studies. Functionally, however, it is still unclear if and how MX2 contributes to melanoma susceptibility and tumorigenesis. Here we show that MX2 is differentially expressed in melanoma tumors and cell lines, with most metastatic cell lines showing lower MX2 expression than primary melanoma cell lines and melanocytes. Furthermore, high expression of MX2 RNA in primary melanoma tumors is associated with better patient survival. Overexpression of MX2 reduces in vivo proliferation partially through inhibition of AKT activation, suggesting that it can act as a tumor-suppressor in melanoma. However, we have also identified a subset of melanoma cell lines with high endogenous MX2 expression where downregulation of MX2 leads to reduced proliferation. In these cells, MX2 downregulation interfered with DNA replication and cell cycle processes. Collectively our data for the first time show that MX2 is functionally involved in the regulation of melanoma proliferation but that its function is context-dependent.","container-title":"Pigment cell &amp; melanoma research","DOI":"10.1111/pcmr.12837","ISSN":"1755-1471","issue":"3","journalAbbreviation":"Pigment Cell Melanoma Res","note":"PMID: 31660681\nPMCID: PMC7180100","page":"446-457","source":"PubMed Central","title":"MX2 is a novel regulator of cell cycle in melanoma cells","volume":"33","author":[{"family":"Juraleviciute","given":"Marina"},{"family":"Pozniak","given":"Joanna"},{"family":"Nsengimana","given":"Jérémie"},{"family":"Harland","given":"Mark"},{"family":"Randerson-Moor","given":"Juliette"},{"family":"Vernhoff","given":"Patrik"},{"family":"Bassarova","given":"Assia"},{"family":"Øy","given":"Geir Frode"},{"family":"Trøen","given":"Gunhild"},{"family":"Flørenes","given":"Vivi Ann"},{"family":"Bishop","given":"David Timothy"},{"family":"Herlyn","given":"Meenhard"},{"family":"Newton-Bishop","given":"Julia"},{"family":"Slipicevic","given":"Ana"}],"issued":{"date-parts":[["2020",5]]}}}],"schema":"https://github.com/citation-style-language/schema/raw/master/csl-citation.json"} </w:instrText>
            </w:r>
            <w:r>
              <w:fldChar w:fldCharType="separate"/>
            </w:r>
            <w:r w:rsidRPr="000B77E1">
              <w:rPr>
                <w:rFonts w:ascii="Calibri" w:hAnsi="Calibri" w:cs="Calibri"/>
              </w:rPr>
              <w:t xml:space="preserve">(Choi et al., 2020; </w:t>
            </w:r>
            <w:proofErr w:type="spellStart"/>
            <w:r w:rsidRPr="000B77E1">
              <w:rPr>
                <w:rFonts w:ascii="Calibri" w:hAnsi="Calibri" w:cs="Calibri"/>
              </w:rPr>
              <w:t>Juraleviciute</w:t>
            </w:r>
            <w:proofErr w:type="spellEnd"/>
            <w:r w:rsidRPr="000B77E1">
              <w:rPr>
                <w:rFonts w:ascii="Calibri" w:hAnsi="Calibri" w:cs="Calibri"/>
              </w:rPr>
              <w:t xml:space="preserve"> et al., 2020)</w:t>
            </w:r>
            <w:r>
              <w:fldChar w:fldCharType="end"/>
            </w:r>
          </w:p>
        </w:tc>
      </w:tr>
      <w:tr w:rsidR="00AE4557" w:rsidRPr="000A1F67" w:rsidTr="00034AD0">
        <w:trPr>
          <w:trHeight w:val="312"/>
          <w:jc w:val="center"/>
        </w:trPr>
        <w:tc>
          <w:tcPr>
            <w:tcW w:w="5028" w:type="dxa"/>
            <w:vAlign w:val="center"/>
          </w:tcPr>
          <w:p w:rsidR="00AE4557" w:rsidRPr="000A1F67" w:rsidRDefault="00AE4557" w:rsidP="00034AD0">
            <w:pPr>
              <w:jc w:val="center"/>
            </w:pPr>
            <w:r w:rsidRPr="00150D27">
              <w:t>TMEM255A (transmembrane protein 255A)</w:t>
            </w:r>
          </w:p>
        </w:tc>
        <w:tc>
          <w:tcPr>
            <w:tcW w:w="5028" w:type="dxa"/>
          </w:tcPr>
          <w:p w:rsidR="00AE4557" w:rsidRDefault="00AE4557" w:rsidP="00034AD0">
            <w:pPr>
              <w:jc w:val="both"/>
            </w:pPr>
            <w:r w:rsidRPr="00393D3F">
              <w:t>proteins of this family are predicted to be compo</w:t>
            </w:r>
            <w:r>
              <w:t xml:space="preserve">nents of various organelles membranes  </w:t>
            </w:r>
            <w:r>
              <w:fldChar w:fldCharType="begin"/>
            </w:r>
            <w:r>
              <w:instrText xml:space="preserve"> ADDIN ZOTERO_ITEM CSL_CITATION {"citationID":"zlpj0RIj","properties":{"formattedCitation":"(Schmit &amp; Michiels, 2018)","plainCitation":"(Schmit &amp; Michiels, 2018)","noteIndex":0},"citationItems":[{"id":2386,"uris":["http://zotero.org/users/2011659/items/9SBDXRJC"],"uri":["http://zotero.org/users/2011659/items/9SBDXRJC"],"itemData":{"id":2386,"type":"article-journal","abstract":"A transmembrane protein (TMEM) is a type of protein that spans biological membranes. Many of them extend through the lipid bilayer of the plasma membrane but others are located to the membrane of organelles. The TMEM family gathers proteins of mostly unknown functions. Many studies showed that TMEM expression can be down- or up-regulated in tumor tissues compared to adjacent healthy tissues. Indeed, some TMEMs such as TMEM48 or TMEM97 are defined as potential prognostic biomarkers for lung cancer. Furthermore, experimental evidence suggests that TMEM proteins can be described as tumor suppressors or oncogenes. TMEMs, such as TMEM45A and TMEM205, have also been implicated in tumor progression and invasion but also in chemoresistance. Thus, a better characterization of these proteins could help to better understand their implication in cancer and to allow the development of improved therapy strategies in the future. This review gives an overview of the implication of TMEM proteins in cancer.","container-title":"Frontiers in Pharmacology","DOI":"10.3389/fphar.2018.01345","ISSN":"1663-9812","journalAbbreviation":"Front Pharmacol","note":"PMID: 30574087\nPMCID: PMC6291505","source":"PubMed Central","title":"TMEM Proteins in Cancer: A Review","title-short":"TMEM Proteins in Cancer","URL":"https://www.ncbi.nlm.nih.gov/pmc/articles/PMC6291505/","volume":"9","author":[{"family":"Schmit","given":"Kathleen"},{"family":"Michiels","given":"Carine"}],"accessed":{"date-parts":[["2021",3,2]]},"issued":{"date-parts":[["2018",12,6]]}}}],"schema":"https://github.com/citation-style-language/schema/raw/master/csl-citation.json"} </w:instrText>
            </w:r>
            <w:r>
              <w:fldChar w:fldCharType="separate"/>
            </w:r>
            <w:r w:rsidRPr="00393D3F">
              <w:rPr>
                <w:rFonts w:ascii="Calibri" w:hAnsi="Calibri" w:cs="Calibri"/>
              </w:rPr>
              <w:t>(</w:t>
            </w:r>
            <w:proofErr w:type="spellStart"/>
            <w:r w:rsidRPr="00393D3F">
              <w:rPr>
                <w:rFonts w:ascii="Calibri" w:hAnsi="Calibri" w:cs="Calibri"/>
              </w:rPr>
              <w:t>Schmit</w:t>
            </w:r>
            <w:proofErr w:type="spellEnd"/>
            <w:r w:rsidRPr="00393D3F">
              <w:rPr>
                <w:rFonts w:ascii="Calibri" w:hAnsi="Calibri" w:cs="Calibri"/>
              </w:rPr>
              <w:t xml:space="preserve"> &amp; </w:t>
            </w:r>
            <w:proofErr w:type="spellStart"/>
            <w:r w:rsidRPr="00393D3F">
              <w:rPr>
                <w:rFonts w:ascii="Calibri" w:hAnsi="Calibri" w:cs="Calibri"/>
              </w:rPr>
              <w:t>Michiels</w:t>
            </w:r>
            <w:proofErr w:type="spellEnd"/>
            <w:r w:rsidRPr="00393D3F">
              <w:rPr>
                <w:rFonts w:ascii="Calibri" w:hAnsi="Calibri" w:cs="Calibri"/>
              </w:rPr>
              <w:t>, 2018)</w:t>
            </w:r>
            <w:r>
              <w:fldChar w:fldCharType="end"/>
            </w:r>
          </w:p>
        </w:tc>
      </w:tr>
      <w:tr w:rsidR="00AE4557" w:rsidRPr="000A1F67" w:rsidTr="00034AD0">
        <w:trPr>
          <w:trHeight w:val="312"/>
          <w:jc w:val="center"/>
        </w:trPr>
        <w:tc>
          <w:tcPr>
            <w:tcW w:w="5028" w:type="dxa"/>
            <w:vAlign w:val="center"/>
          </w:tcPr>
          <w:p w:rsidR="00AE4557" w:rsidRPr="000A1F67" w:rsidRDefault="00AE4557" w:rsidP="00034AD0">
            <w:pPr>
              <w:jc w:val="center"/>
            </w:pPr>
            <w:r w:rsidRPr="00150D27">
              <w:lastRenderedPageBreak/>
              <w:t>CDH3 ( cadherin-3 (also called P-cadherin)</w:t>
            </w:r>
          </w:p>
        </w:tc>
        <w:tc>
          <w:tcPr>
            <w:tcW w:w="5028" w:type="dxa"/>
          </w:tcPr>
          <w:p w:rsidR="00AE4557" w:rsidRDefault="00AE4557" w:rsidP="00034AD0">
            <w:pPr>
              <w:jc w:val="both"/>
            </w:pPr>
            <w:r>
              <w:t>Los</w:t>
            </w:r>
            <w:r w:rsidRPr="00150D27">
              <w:t xml:space="preserve">s of E-cadherin (CDH1), P-cadherin (CDH3) or both during </w:t>
            </w:r>
            <w:proofErr w:type="spellStart"/>
            <w:r w:rsidRPr="00150D27">
              <w:t>tumour</w:t>
            </w:r>
            <w:proofErr w:type="spellEnd"/>
            <w:r w:rsidRPr="00150D27">
              <w:t xml:space="preserve"> progression results in an increased expression of the mesenchymal cadherin,</w:t>
            </w:r>
            <w:r w:rsidRPr="00150D27">
              <w:fldChar w:fldCharType="begin"/>
            </w:r>
            <w:r w:rsidRPr="00150D27">
              <w:instrText xml:space="preserve"> ADDIN ZOTERO_ITEM CSL_CITATION {"citationID":"3bxViqP6","properties":{"formattedCitation":"(Cio\\uc0\\u322{}czyk-Wierzbicka &amp; Laidler, 2018)","plainCitation":"(Ciołczyk-Wierzbicka &amp; Laidler, 2018)","noteIndex":0},"citationItems":[{"id":2389,"uris":["http://zotero.org/users/2011659/items/YXRG4WLA"],"uri":["http://zotero.org/users/2011659/items/YXRG4WLA"],"itemData":{"id":2389,"type":"article-journal","abstract":"N-cadherin seems to promote cell migration and invasion in many types of cancers. The object of this study is recognition of the possible role of N-cadherin and selected downstream protein kinases: PI3K, ERK1/2, and mTOR in cell invasion in malignant melanoma. Melanoma cells were transfected with the small interfering RNA (siRNA) that targets human N–cadherin gene (CDH2). Inhibitors LY294002 (PI3K), U0126 (ERK1/2), and everolimus (mTOR) were used to inhibit selected kinases of signalling pathways. In vitro cell invasion was studied using Matrigel and an analysis of matrix metalloproteinases MMP-2 and MMP-9 activity by gelatinase zymogram assay. Treatment of melanoma cell with either siRNA against N-cadherin or protein kinase inhibitors led to significantly decreased MMPs expression and activity, as well as diminished invasion. Both the current and the former results suggest that activation of PI3/AKT, mTOR, and ERK kinase, following N-cadherin expression, contributes not only to increased proliferation but also invasive potential of melanoma cells. The results also indicate that N-cadherin, as well as the studied kinases, should be considered as a potential target in melanoma therapy.","container-title":"Medical Oncology","DOI":"10.1007/s12032-018-1104-9","ISSN":"1559-131X","issue":"4","journalAbbreviation":"Med Oncol","language":"en","page":"42","source":"Springer Link","title":"The inhibition of invasion of human melanoma cells through N-cadherin knock-down","volume":"35","author":[{"family":"Ciołczyk-Wierzbicka","given":"Dorota"},{"family":"Laidler","given":"Piotr"}],"issued":{"date-parts":[["2018",2,28]]}}}],"schema":"https://github.com/citation-style-language/schema/raw/master/csl-citation.json"} </w:instrText>
            </w:r>
            <w:r w:rsidRPr="00150D27">
              <w:fldChar w:fldCharType="separate"/>
            </w:r>
            <w:r w:rsidRPr="00150D27">
              <w:rPr>
                <w:rFonts w:ascii="Calibri" w:hAnsi="Calibri" w:cs="Calibri"/>
                <w:szCs w:val="24"/>
              </w:rPr>
              <w:t>(</w:t>
            </w:r>
            <w:proofErr w:type="spellStart"/>
            <w:r w:rsidRPr="00150D27">
              <w:rPr>
                <w:rFonts w:ascii="Calibri" w:hAnsi="Calibri" w:cs="Calibri"/>
                <w:szCs w:val="24"/>
              </w:rPr>
              <w:t>Ciołczyk-Wierzbicka</w:t>
            </w:r>
            <w:proofErr w:type="spellEnd"/>
            <w:r w:rsidRPr="00150D27">
              <w:rPr>
                <w:rFonts w:ascii="Calibri" w:hAnsi="Calibri" w:cs="Calibri"/>
                <w:szCs w:val="24"/>
              </w:rPr>
              <w:t xml:space="preserve"> &amp; </w:t>
            </w:r>
            <w:proofErr w:type="spellStart"/>
            <w:r w:rsidRPr="00150D27">
              <w:rPr>
                <w:rFonts w:ascii="Calibri" w:hAnsi="Calibri" w:cs="Calibri"/>
                <w:szCs w:val="24"/>
              </w:rPr>
              <w:t>Laidler</w:t>
            </w:r>
            <w:proofErr w:type="spellEnd"/>
            <w:r w:rsidRPr="00150D27">
              <w:rPr>
                <w:rFonts w:ascii="Calibri" w:hAnsi="Calibri" w:cs="Calibri"/>
                <w:szCs w:val="24"/>
              </w:rPr>
              <w:t>, 2018)</w:t>
            </w:r>
            <w:r w:rsidRPr="00150D27">
              <w:fldChar w:fldCharType="end"/>
            </w:r>
          </w:p>
          <w:p w:rsidR="00AE4557" w:rsidRDefault="00AE4557" w:rsidP="00034AD0">
            <w:pPr>
              <w:jc w:val="both"/>
            </w:pPr>
          </w:p>
          <w:p w:rsidR="00AE4557" w:rsidRPr="00150D27" w:rsidRDefault="00AE4557" w:rsidP="00034AD0">
            <w:pPr>
              <w:jc w:val="both"/>
            </w:pPr>
            <w:r w:rsidRPr="00150D27">
              <w:t>expressed in human retinal pigment epithelium (RPE</w:t>
            </w:r>
            <w:r>
              <w:t xml:space="preserve">) and </w:t>
            </w:r>
            <w:r w:rsidRPr="00150D27">
              <w:t xml:space="preserve">critical mediator of cell-cell adhesion3 which is) </w:t>
            </w:r>
            <w:r w:rsidRPr="00150D27">
              <w:fldChar w:fldCharType="begin"/>
            </w:r>
            <w:r w:rsidRPr="00150D27">
              <w:instrText xml:space="preserve"> ADDIN ZOTERO_ITEM CSL_CITATION {"citationID":"yQnwwtGp","properties":{"formattedCitation":"(Singh et al., 2016)","plainCitation":"(Singh et al., 2016)","noteIndex":0},"citationItems":[{"id":2394,"uris":["http://zotero.org/users/2011659/items/TQF96HVV"],"uri":["http://zotero.org/users/2011659/items/TQF96HVV"],"itemData":{"id":2394,"type":"article-journal","abstract":"Hypotrichosis with juvenile macular dystrophy (HJMD) is an autosomal recessive disorder that causes childhood visual impairment. HJMD is caused by mutations in CDH3 which encodes cadherin-3, a protein expressed in retinal pigment epithelium (RPE) cells that may have a key role in intercellular adhesion. We present a case of HJMD and analyse its phenotypic and molecular characteristics to assess the potential for retinal gene therapy as a means of preventing severe visual loss in this condition. Longitudinal in vivo imaging of the retina showed the relative anatomical preservation of the macula, which suggested the presence of a therapeutic window for gene augmentation therapy to preserve visual acuity. The coding sequence of CDH3 fits within the packaging limit of recombinant adeno-associated virus vectors that have been shown to be safe in clinical trials and can efficiently target RPE cells. This report expands the number of reported cases of HJMD and highlights the phenotypic characteristics to consider when selecting candidates for retinal gene therapy.","container-title":"Scientific Reports","DOI":"10.1038/srep23674","ISSN":"2045-2322","journalAbbreviation":"Sci Rep","note":"PMID: 27157923\nPMCID: PMC4860587","source":"PubMed Central","title":"Hypotrichosis and juvenile macular dystrophy caused by CDH3 mutation: A candidate disease for retinal gene therapy","title-short":"Hypotrichosis and juvenile macular dystrophy caused by CDH3 mutation","URL":"https://www.ncbi.nlm.nih.gov/pmc/articles/PMC4860587/","volume":"6","author":[{"family":"Singh","given":"Mandeep S."},{"family":"Broadgate","given":"Suzanne"},{"family":"Mathur","given":"Ranjana"},{"family":"Holt","given":"Richard"},{"family":"Halford","given":"Stephanie"},{"family":"MacLaren","given":"Robert E."}],"accessed":{"date-parts":[["2021",3,2]]},"issued":{"date-parts":[["2016",5,9]]}}}],"schema":"https://github.com/citation-style-language/schema/raw/master/csl-citation.json"} </w:instrText>
            </w:r>
            <w:r w:rsidRPr="00150D27">
              <w:fldChar w:fldCharType="separate"/>
            </w:r>
            <w:r w:rsidRPr="00150D27">
              <w:rPr>
                <w:rFonts w:ascii="Calibri" w:hAnsi="Calibri" w:cs="Calibri"/>
              </w:rPr>
              <w:t>(Singh et al., 2016)</w:t>
            </w:r>
            <w:r w:rsidRPr="00150D27">
              <w:fldChar w:fldCharType="end"/>
            </w:r>
          </w:p>
          <w:p w:rsidR="00AE4557" w:rsidRPr="00150D27" w:rsidRDefault="00AE4557" w:rsidP="00034AD0">
            <w:pPr>
              <w:jc w:val="both"/>
            </w:pPr>
          </w:p>
          <w:p w:rsidR="00AE4557" w:rsidRDefault="00AE4557" w:rsidP="00034AD0">
            <w:pPr>
              <w:jc w:val="both"/>
            </w:pPr>
          </w:p>
        </w:tc>
      </w:tr>
      <w:tr w:rsidR="00AE4557" w:rsidRPr="000A1F67" w:rsidTr="00034AD0">
        <w:trPr>
          <w:trHeight w:val="312"/>
          <w:jc w:val="center"/>
        </w:trPr>
        <w:tc>
          <w:tcPr>
            <w:tcW w:w="5028" w:type="dxa"/>
            <w:vAlign w:val="center"/>
          </w:tcPr>
          <w:p w:rsidR="00AE4557" w:rsidRPr="000A1F67" w:rsidRDefault="00AE4557" w:rsidP="00034AD0">
            <w:pPr>
              <w:jc w:val="center"/>
            </w:pPr>
            <w:r w:rsidRPr="00150D27">
              <w:t>S100B</w:t>
            </w:r>
            <w:r>
              <w:t xml:space="preserve"> (</w:t>
            </w:r>
            <w:r w:rsidRPr="00150D27">
              <w:t>S100 calcium-binding protein B</w:t>
            </w:r>
            <w:r>
              <w:t>)</w:t>
            </w:r>
          </w:p>
        </w:tc>
        <w:tc>
          <w:tcPr>
            <w:tcW w:w="5028" w:type="dxa"/>
          </w:tcPr>
          <w:p w:rsidR="00AE4557" w:rsidRPr="00150D27" w:rsidRDefault="00AE4557" w:rsidP="00034AD0">
            <w:pPr>
              <w:jc w:val="both"/>
            </w:pPr>
            <w:r>
              <w:t>Pigment-related protein and  exhibit</w:t>
            </w:r>
            <w:r w:rsidRPr="00150D27">
              <w:t xml:space="preserve"> high positive rates in MM and pigment disorders </w:t>
            </w:r>
            <w:r w:rsidRPr="00150D27">
              <w:fldChar w:fldCharType="begin"/>
            </w:r>
            <w:r w:rsidRPr="00150D27">
              <w:instrText xml:space="preserve"> ADDIN ZOTERO_ITEM CSL_CITATION {"citationID":"anQDYWQC","properties":{"formattedCitation":"(J. Xia et al., 2016)","plainCitation":"(J. Xia et al., 2016)","noteIndex":0},"citationItems":[{"id":2397,"uris":["http://zotero.org/users/2011659/items/RELY8WLP"],"uri":["http://zotero.org/users/2011659/items/RELY8WLP"],"itemData":{"id":2397,"type":"article-journal","abstract":"Malignant melanoma (MM) is a type of malignant tumor, which originates from neural crest melanocytes. MM progresses rapidly and results in a high mortality rate. The present study aims to investigate the expression of microphthalmia transcription factor (MITF), the S100 protein, and HMB-45 in MM and pigmented nevi. A total of 32 MM samples (including three skin metastasis, three lymph node metastasis and two spindle cell MM samples), two Spitz nevus samples, four pigmented nevus samples and two blue nevus samples were collected. The expression levels of S100 protein, HMB-45, and MITF were observed via immunostaining. The S100 protein exhibited high positive rates in MM and pigment disorders (96.7 and 100%, respectively), but with low specificity. The S100 protein was also expressed in fibroblasts, myoepithelial cells, histocytes and Langerhans cells in normal skin samples. HMB-45 had high specificity. Its positive expression was only confined to MM cells and junctional nevus cells. Furthermore, HMB-45 was not expressed in melanocytes in the normal tissue samples around the tumor or in the benign intradermal nevus cells. MITF exhibited high specificity and high sensitivity. It was expressed in the nuclei of melanocytes, MM cells and nevus cells. It was observed to be strongly expressed in metastatic MM and spindle cell MMs. Thus, MITF may present as a specific immunomarker for the diagnosis and differential diagnosis of MM.","container-title":"Biomedical Reports","DOI":"10.3892/br.2016.732","ISSN":"2049-9434","issue":"3","journalAbbreviation":"Biomed Rep","note":"PMID: 27602212\nPMCID: PMC4998223","page":"327-331","source":"PubMed Central","title":"Expression of microphthalmia transcription factor, S100 protein, and HMB-45 in malignant melanoma and pigmented nevi","volume":"5","author":[{"family":"Xia","given":"Jianxin"},{"family":"Wang","given":"Yanlong"},{"family":"Li","given":"Fuqiu"},{"family":"Wang","given":"Jinfeng"},{"family":"Mu","given":"Yan"},{"family":"Mei","given":"Xianglin"},{"family":"Li","given":"Xue"},{"family":"Zhu","given":"Wenjing"},{"family":"Jin","given":"Xianhua"},{"family":"Yu","given":"Kai"}],"issued":{"date-parts":[["2016",9]]}}}],"schema":"https://github.com/citation-style-language/schema/raw/master/csl-citation.json"} </w:instrText>
            </w:r>
            <w:r w:rsidRPr="00150D27">
              <w:fldChar w:fldCharType="separate"/>
            </w:r>
            <w:r w:rsidRPr="00150D27">
              <w:rPr>
                <w:rFonts w:ascii="Calibri" w:hAnsi="Calibri" w:cs="Calibri"/>
              </w:rPr>
              <w:t>(J. Xia et al., 2016)</w:t>
            </w:r>
            <w:r w:rsidRPr="00150D27">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AF6009">
              <w:t>ST8SIA6  (Alpha-N-Acetyl-</w:t>
            </w:r>
            <w:proofErr w:type="spellStart"/>
            <w:r w:rsidRPr="00AF6009">
              <w:t>Neuraminide</w:t>
            </w:r>
            <w:proofErr w:type="spellEnd"/>
            <w:r w:rsidRPr="00AF6009">
              <w:t xml:space="preserve"> Alpha-2,8-Sialyltransferase 6)</w:t>
            </w:r>
          </w:p>
        </w:tc>
        <w:tc>
          <w:tcPr>
            <w:tcW w:w="5028" w:type="dxa"/>
          </w:tcPr>
          <w:p w:rsidR="00AE4557" w:rsidRPr="00AF6009" w:rsidRDefault="00AE4557" w:rsidP="00034AD0">
            <w:pPr>
              <w:jc w:val="both"/>
            </w:pPr>
            <w:r w:rsidRPr="00AF6009">
              <w:t>e</w:t>
            </w:r>
            <w:r>
              <w:t>xpressed at a higher level in melanocytes</w:t>
            </w:r>
            <w:r w:rsidRPr="00AF6009">
              <w:t xml:space="preserve"> </w:t>
            </w:r>
            <w:r w:rsidRPr="00AF6009">
              <w:fldChar w:fldCharType="begin"/>
            </w:r>
            <w:r w:rsidRPr="00AF6009">
              <w:instrText xml:space="preserve"> ADDIN ZOTERO_ITEM CSL_CITATION {"citationID":"Txrj2GsW","properties":{"formattedCitation":"(Reemann et al., 2014)","plainCitation":"(Reemann et al., 2014)","noteIndex":0},"citationItems":[{"id":2400,"uris":["http://zotero.org/users/2011659/items/4MRB6XKQ"],"uri":["http://zotero.org/users/2011659/items/4MRB6XKQ"],"itemData":{"id":2400,"type":"article-journal","abstract":"Melanocytes possess several functions besides a role in pigment synthesis, but detailed characteristics of the cells are still unclear. We used whole transcriptome sequencing (RNA-Seq) to assess differential gene expression of cultivated normal human melanocytes with respect to keratinocytes, fibroblasts and whole skin. The present results reveal cultivated melanocytes as highly proliferative cells with possible stem cell-like properties. The enhanced readiness to regenerate makes melanocytes the most vulnerable cells in the skin and explains their high risk of developing into malignant melanoma.","container-title":"PLoS ONE","DOI":"10.1371/journal.pone.0115717","ISSN":"1932-6203","issue":"12","journalAbbreviation":"PLoS One","note":"PMID: 25545474\nPMCID: PMC4278762","source":"PubMed Central","title":"Melanocytes in the Skin – Comparative Whole Transcriptome Analysis of Main Skin Cell Types","URL":"https://www.ncbi.nlm.nih.gov/pmc/articles/PMC4278762/","volume":"9","author":[{"family":"Reemann","given":"Paula"},{"family":"Reimann","given":"Ene"},{"family":"Ilmjärv","given":"Sten"},{"family":"Porosaar","given":"Orm"},{"family":"Silm","given":"Helgi"},{"family":"Jaks","given":"Viljar"},{"family":"Vasar","given":"Eero"},{"family":"Kingo","given":"Külli"},{"family":"Kõks","given":"Sulev"}],"accessed":{"date-parts":[["2021",3,2]]},"issued":{"date-parts":[["2014",12,29]]}}}],"schema":"https://github.com/citation-style-language/schema/raw/master/csl-citation.json"} </w:instrText>
            </w:r>
            <w:r w:rsidRPr="00AF6009">
              <w:fldChar w:fldCharType="separate"/>
            </w:r>
            <w:r w:rsidRPr="00AF6009">
              <w:rPr>
                <w:rFonts w:ascii="Calibri" w:hAnsi="Calibri" w:cs="Calibri"/>
              </w:rPr>
              <w:t>(</w:t>
            </w:r>
            <w:proofErr w:type="spellStart"/>
            <w:r w:rsidRPr="00AF6009">
              <w:rPr>
                <w:rFonts w:ascii="Calibri" w:hAnsi="Calibri" w:cs="Calibri"/>
              </w:rPr>
              <w:t>Reemann</w:t>
            </w:r>
            <w:proofErr w:type="spellEnd"/>
            <w:r w:rsidRPr="00AF6009">
              <w:rPr>
                <w:rFonts w:ascii="Calibri" w:hAnsi="Calibri" w:cs="Calibri"/>
              </w:rPr>
              <w:t xml:space="preserve"> et al., 2014)</w:t>
            </w:r>
            <w:r w:rsidRPr="00AF6009">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AF6009">
              <w:t>CTSK (</w:t>
            </w:r>
            <w:proofErr w:type="spellStart"/>
            <w:r w:rsidRPr="00AF6009">
              <w:t>Cathepsin</w:t>
            </w:r>
            <w:proofErr w:type="spellEnd"/>
            <w:r w:rsidRPr="00AF6009">
              <w:t xml:space="preserve"> K)</w:t>
            </w:r>
          </w:p>
        </w:tc>
        <w:tc>
          <w:tcPr>
            <w:tcW w:w="5028" w:type="dxa"/>
          </w:tcPr>
          <w:p w:rsidR="00AE4557" w:rsidRPr="00AF6009" w:rsidRDefault="00AE4557" w:rsidP="00034AD0">
            <w:pPr>
              <w:jc w:val="both"/>
            </w:pPr>
            <w:r>
              <w:t xml:space="preserve">Identified as </w:t>
            </w:r>
            <w:r w:rsidRPr="00AF6009">
              <w:t xml:space="preserve">MITF target </w:t>
            </w:r>
            <w:r>
              <w:t>upon transformation</w:t>
            </w:r>
            <w:r w:rsidRPr="00AF6009">
              <w:t xml:space="preserve"> with a</w:t>
            </w:r>
            <w:r>
              <w:t xml:space="preserve"> MITF</w:t>
            </w:r>
            <w:r w:rsidRPr="00AF6009">
              <w:t xml:space="preserve">-expressing vector (P &lt; 0.05). </w:t>
            </w:r>
            <w:r w:rsidRPr="00AF6009">
              <w:fldChar w:fldCharType="begin"/>
            </w:r>
            <w:r w:rsidRPr="00AF6009">
              <w:instrText xml:space="preserve"> ADDIN ZOTERO_ITEM CSL_CITATION {"citationID":"xwbNUxJ9","properties":{"formattedCitation":"(Hoek et al., 2008)","plainCitation":"(Hoek et al., 2008)","noteIndex":0},"citationItems":[{"id":2364,"uris":["http://zotero.org/users/2011659/items/D2EMLFZ9"],"uri":["http://zotero.org/users/2011659/items/D2EMLFZ9"],"itemData":{"id":2364,"type":"article-journal","abstract":"Malignant melanoma is a chemotherapy-resistant cancer with high mortality. Recent advances in our understanding of the disease at the molecular level have indicated that it shares many characteristics with developmental precursors to melanocytes, the mature pigment-producing cells of the skin and hair follicles. The development of melanocytes absolutely depends on the action of the microphthalmia-associated transcription factor (MITF). MITF has been shown to regulate a broad variety of genes, whose functions range from pigment production to cell-cycle regulation, migration and survival. However, the existing list of targets is not sufficient to explain the role of MITF in melanocyte development and melanoma progression. DNA microarray analysis of gene expression offers a straightforward approach to identify new target genes, but standard analytical procedures are susceptible to the generation of false positives and require additional experimental steps for validation. Here, we introduce a new strategy where two DNA microarray-based approaches for identifying transcription factor targets are combined in a cross-validation protocol designed to help control false-positive generation. We use this two-step approach to successfully re-identify thirteen previously recorded targets of MITF-mediated upregulation, as well as 71 novel targets. Many of these new targets have known relevance to pigmentation and melanoma biology, and further emphasize the critical role of MITF in these processes.","container-title":"Pigment Cell &amp; Melanoma Research","DOI":"https://doi.org/10.1111/j.1755-148X.2008.00505.x","ISSN":"1755-148X","issue":"6","language":"en","note":"_eprint: https://onlinelibrary.wiley.com/doi/pdf/10.1111/j.1755-148X.2008.00505.x","page":"665-676","source":"Wiley Online Library","title":"Novel MITF targets identified using a two-step DNA microarray strategy","volume":"21","author":[{"family":"Hoek","given":"Keith S."},{"family":"Schlegel","given":"Natalie C."},{"family":"Eichhoff","given":"Ossia M."},{"family":"Widmer","given":"Daniel S."},{"family":"Praetorius","given":"Christian"},{"family":"Einarsson","given":"Steingrimur O."},{"family":"Valgeirsdottir","given":"Sigridur"},{"family":"Bergsteinsdottir","given":"Kristin"},{"family":"Schepsky","given":"Alexander"},{"family":"Dummer","given":"Reinhard"},{"family":"Steingrimsson","given":"Eirikur"}],"issued":{"date-parts":[["2008"]]}}}],"schema":"https://github.com/citation-style-language/schema/raw/master/csl-citation.json"} </w:instrText>
            </w:r>
            <w:r w:rsidRPr="00AF6009">
              <w:fldChar w:fldCharType="separate"/>
            </w:r>
            <w:r w:rsidRPr="00AF6009">
              <w:rPr>
                <w:rFonts w:ascii="Calibri" w:hAnsi="Calibri" w:cs="Calibri"/>
              </w:rPr>
              <w:t>(Hoek et al., 2008)</w:t>
            </w:r>
            <w:r w:rsidRPr="00AF6009">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AF6009">
              <w:t xml:space="preserve">METTL7A( </w:t>
            </w:r>
            <w:proofErr w:type="spellStart"/>
            <w:r w:rsidRPr="00AF6009">
              <w:t>Methyltransferase</w:t>
            </w:r>
            <w:proofErr w:type="spellEnd"/>
            <w:r w:rsidRPr="00AF6009">
              <w:t xml:space="preserve"> like 7A)</w:t>
            </w:r>
          </w:p>
        </w:tc>
        <w:tc>
          <w:tcPr>
            <w:tcW w:w="5028" w:type="dxa"/>
          </w:tcPr>
          <w:p w:rsidR="00AE4557" w:rsidRPr="00AF6009" w:rsidRDefault="00AE4557" w:rsidP="00034AD0">
            <w:pPr>
              <w:jc w:val="both"/>
            </w:pPr>
            <w:r w:rsidRPr="00AF6009">
              <w:t>Transformation from melanocyte to melanoma</w:t>
            </w:r>
            <w:r>
              <w:t xml:space="preserve"> </w:t>
            </w:r>
            <w:r w:rsidRPr="00AF6009">
              <w:fldChar w:fldCharType="begin"/>
            </w:r>
            <w:r w:rsidRPr="00AF6009">
              <w:instrText xml:space="preserve"> ADDIN ZOTERO_ITEM CSL_CITATION {"citationID":"i3LAjTzq","properties":{"formattedCitation":"(Hoek, 2007)","plainCitation":"(Hoek, 2007)","noteIndex":0},"citationItems":[{"id":2406,"uris":["http://zotero.org/users/2011659/items/BCEBZS6T"],"uri":["http://zotero.org/users/2011659/items/BCEBZS6T"],"itemData":{"id":2406,"type":"article-journal","abstract":"Gene expression profiling in melanoma is an exercise in prospecting for fundamental molecular biologies useful for formulating hypotheses to explain disease characteristics. Over the last 10 years DNA microarray technologies have been employed in scores of such melanoma studies. As soon as the technology became available, researchers grasped the new tool and began to hammer away at melanoma’s molecular strata. A small army of data miners toiled into the dross, believing that glittering seams of relevance had been struck and from great slag heaps of data they would extract biological gold. What exactly has a decade of ceaseless sappering brought us, what can be profitably refined from what has already been extracted and what remains undiscovered? This review is a critical analysis of the multiple research programs, which have attempted to define and contextualize broad transcriptional changes relevant to melanoma biology.","container-title":"Pigment Cell Research","DOI":"https://doi.org/10.1111/j.1600-0749.2007.00412.x","ISSN":"1600-0749","issue":"6","language":"en","note":"_eprint: https://onlinelibrary.wiley.com/doi/pdf/10.1111/j.1600-0749.2007.00412.x","page":"466-484","source":"Wiley Online Library","title":"DNA microarray analyses of melanoma gene expression: a decade in the mines","title-short":"DNA microarray analyses of melanoma gene expression","volume":"20","author":[{"family":"Hoek","given":"Keith S."}],"issued":{"date-parts":[["2007"]]}}}],"schema":"https://github.com/citation-style-language/schema/raw/master/csl-citation.json"} </w:instrText>
            </w:r>
            <w:r w:rsidRPr="00AF6009">
              <w:fldChar w:fldCharType="separate"/>
            </w:r>
            <w:r w:rsidRPr="00AF6009">
              <w:rPr>
                <w:rFonts w:ascii="Calibri" w:hAnsi="Calibri" w:cs="Calibri"/>
              </w:rPr>
              <w:t>(Hoek, 2007)</w:t>
            </w:r>
            <w:r w:rsidRPr="00AF6009">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AF6009">
              <w:t>HTR2B (serotonin receptor, 5-hydroxytryptamine receptor 2B)</w:t>
            </w:r>
          </w:p>
        </w:tc>
        <w:tc>
          <w:tcPr>
            <w:tcW w:w="5028" w:type="dxa"/>
          </w:tcPr>
          <w:p w:rsidR="00AE4557" w:rsidRDefault="00AE4557" w:rsidP="00034AD0">
            <w:pPr>
              <w:jc w:val="both"/>
            </w:pPr>
            <w:r>
              <w:t xml:space="preserve">Highly  expressed in </w:t>
            </w:r>
            <w:r w:rsidRPr="00BC0E3A">
              <w:t>melanocyte</w:t>
            </w:r>
            <w:r>
              <w:t>s</w:t>
            </w:r>
            <w:r w:rsidRPr="00BC0E3A">
              <w:t xml:space="preserve"> </w:t>
            </w:r>
            <w:r>
              <w:t>(transcriptome study)</w:t>
            </w:r>
            <w:r w:rsidRPr="00BC0E3A">
              <w:t xml:space="preserve"> </w:t>
            </w:r>
            <w:r>
              <w:fldChar w:fldCharType="begin"/>
            </w:r>
            <w:r>
              <w:instrText xml:space="preserve"> ADDIN ZOTERO_ITEM CSL_CITATION {"citationID":"ijtIIxfX","properties":{"formattedCitation":"(Haltaufderhyde &amp; Oancea, 2014)","plainCitation":"(Haltaufderhyde &amp; Oancea, 2014)","noteIndex":0},"citationItems":[{"id":2412,"uris":["http://zotero.org/users/2011659/items/Y5SGJ93W"],"uri":["http://zotero.org/users/2011659/items/Y5SGJ93W"],"itemData":{"id":2412,"type":"article-journal","abstract":"Because human epidermal melanocytes (HEMs) provide critical protection against skin cancer, sunburn, and photoaging, a genome-wide perspective of gene expression in these cells is vital to understanding human skin physiology. In this study we performed high throughput sequencing of HEMs to obtain a complete data set of transcript sizes, abundances, and splicing. As expected, we found that melanocyte specific genes that function in pigmentation were among the highest expressed genes. We analyzed receptor, ion channel and transcription factor gene families to get a better understanding of the cell signaling pathways used by melanocytes. We also performed a comparative transcriptomic analysis of lightly versus darkly pigmented HEMs and found 16 genes differentially expressed in the two pigmentation phenotypes; of those, only one putative melanosomal transporter (SLC45A2) has known function in pigmentation. In addition, we found 166 transcript isoforms expressed exclusively in one pigmentation phenotype, 17 of which are genes involved in signal transduction. Our melanocyte transcriptome study provides a comprehensive view and may help identify novel pigmentation genes and potential pharmacological targets.","container-title":"Genomics","DOI":"10.1016/j.ygeno.2014.09.010","ISSN":"0888-7543","issue":"6, Part B","journalAbbreviation":"Genomics","language":"en","page":"482-489","source":"ScienceDirect","title":"Genome-wide transcriptome analysis of human epidermal melanocytes","volume":"104","author":[{"family":"Haltaufderhyde","given":"Kirk D."},{"family":"Oancea","given":"Elena"}],"issued":{"date-parts":[["2014",12,1]]}}}],"schema":"https://github.com/citation-style-language/schema/raw/master/csl-citation.json"} </w:instrText>
            </w:r>
            <w:r>
              <w:fldChar w:fldCharType="separate"/>
            </w:r>
            <w:r w:rsidRPr="00547040">
              <w:rPr>
                <w:rFonts w:ascii="Calibri" w:hAnsi="Calibri" w:cs="Calibri"/>
              </w:rPr>
              <w:t>(</w:t>
            </w:r>
            <w:proofErr w:type="spellStart"/>
            <w:r w:rsidRPr="00547040">
              <w:rPr>
                <w:rFonts w:ascii="Calibri" w:hAnsi="Calibri" w:cs="Calibri"/>
              </w:rPr>
              <w:t>Haltaufderhyde</w:t>
            </w:r>
            <w:proofErr w:type="spellEnd"/>
            <w:r w:rsidRPr="00547040">
              <w:rPr>
                <w:rFonts w:ascii="Calibri" w:hAnsi="Calibri" w:cs="Calibri"/>
              </w:rPr>
              <w:t xml:space="preserve"> &amp; </w:t>
            </w:r>
            <w:proofErr w:type="spellStart"/>
            <w:r w:rsidRPr="00547040">
              <w:rPr>
                <w:rFonts w:ascii="Calibri" w:hAnsi="Calibri" w:cs="Calibri"/>
              </w:rPr>
              <w:t>Oancea</w:t>
            </w:r>
            <w:proofErr w:type="spellEnd"/>
            <w:r w:rsidRPr="00547040">
              <w:rPr>
                <w:rFonts w:ascii="Calibri" w:hAnsi="Calibri" w:cs="Calibri"/>
              </w:rPr>
              <w:t>, 2014)</w:t>
            </w:r>
            <w:r>
              <w:fldChar w:fldCharType="end"/>
            </w:r>
          </w:p>
        </w:tc>
      </w:tr>
      <w:tr w:rsidR="00AE4557" w:rsidRPr="000A1F67" w:rsidTr="00034AD0">
        <w:trPr>
          <w:trHeight w:val="312"/>
          <w:jc w:val="center"/>
        </w:trPr>
        <w:tc>
          <w:tcPr>
            <w:tcW w:w="5028" w:type="dxa"/>
            <w:vAlign w:val="center"/>
          </w:tcPr>
          <w:p w:rsidR="00AE4557" w:rsidRPr="00150D27" w:rsidRDefault="00AE4557" w:rsidP="00034AD0">
            <w:pPr>
              <w:jc w:val="center"/>
            </w:pPr>
            <w:r w:rsidRPr="00BC0E3A">
              <w:t>PDE3A (Phosphodiesterase 3A)</w:t>
            </w:r>
          </w:p>
        </w:tc>
        <w:tc>
          <w:tcPr>
            <w:tcW w:w="5028" w:type="dxa"/>
          </w:tcPr>
          <w:p w:rsidR="00AE4557" w:rsidRPr="00BC0E3A" w:rsidRDefault="00AE4557" w:rsidP="00034AD0">
            <w:pPr>
              <w:jc w:val="both"/>
            </w:pPr>
            <w:r w:rsidRPr="00BC0E3A">
              <w:t>identification of phosphodiesterase 4D3 as a direct target of the MSH/</w:t>
            </w:r>
            <w:proofErr w:type="spellStart"/>
            <w:r w:rsidRPr="00BC0E3A">
              <w:t>cAMP</w:t>
            </w:r>
            <w:proofErr w:type="spellEnd"/>
            <w:r w:rsidRPr="00BC0E3A">
              <w:t>/MITF pathway</w:t>
            </w:r>
            <w:r>
              <w:t xml:space="preserve"> </w:t>
            </w:r>
            <w:r w:rsidRPr="00BC0E3A">
              <w:fldChar w:fldCharType="begin"/>
            </w:r>
            <w:r w:rsidRPr="00BC0E3A">
              <w:instrText xml:space="preserve"> ADDIN ZOTERO_ITEM CSL_CITATION {"citationID":"WtdbSLhY","properties":{"formattedCitation":"(Khaled et al., 2010)","plainCitation":"(Khaled et al., 2010)","noteIndex":0},"citationItems":[{"id":2414,"uris":["http://zotero.org/users/2011659/items/N35IQXY5"],"uri":["http://zotero.org/users/2011659/items/N35IQXY5"],"itemData":{"id":2414,"type":"article-journal","abstract":"Cyclic AMP (cAMP) is a ubiquitous second messenger that regulates a variety of biological processes. The magnitude and duration of cAMP expression are regulated by both production and hydrolysis. Melanocyte-stimulating hormone (MSH) plays a crucial role in pigment cell differentiation via cAMP-regulated expression of the master transcription factor MITF. We report the identification of phosphodiesterase 4D3 as a direct target of the MSH/cAMP/MITF pathway. This creates a negative feedback loop that induces refractoriness to chronic stimulation of the cAMP pathway in melanocytes. This homeostatic pathway highlights a potent mechanism controlling melanocyte differentiation that may be amenable to pharmacologic manipulation for skin cancer prevention.","container-title":"Genes &amp; Development","DOI":"10.1101/gad.1937710","ISSN":"0890-9369","issue":"20","journalAbbreviation":"Genes Dev","note":"PMID: 20952536\nPMCID: PMC2956206","page":"2276-2281","source":"PubMed Central","title":"Control of melanocyte differentiation by a MITF–PDE4D3 homeostatic circuit","volume":"24","author":[{"family":"Khaled","given":"Mehdi"},{"family":"Levy","given":"Carmit"},{"family":"Fisher","given":"David E."}],"issued":{"date-parts":[["2010",10,15]]}}}],"schema":"https://github.com/citation-style-language/schema/raw/master/csl-citation.json"} </w:instrText>
            </w:r>
            <w:r w:rsidRPr="00BC0E3A">
              <w:fldChar w:fldCharType="separate"/>
            </w:r>
            <w:r w:rsidRPr="00BC0E3A">
              <w:rPr>
                <w:rFonts w:ascii="Calibri" w:hAnsi="Calibri" w:cs="Calibri"/>
              </w:rPr>
              <w:t>(Khaled et al., 2010)</w:t>
            </w:r>
            <w:r w:rsidRPr="00BC0E3A">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BC0E3A">
              <w:t>OCA2 (</w:t>
            </w:r>
            <w:proofErr w:type="spellStart"/>
            <w:r w:rsidRPr="00BC0E3A">
              <w:t>oculocutaneous</w:t>
            </w:r>
            <w:proofErr w:type="spellEnd"/>
            <w:r w:rsidRPr="00BC0E3A">
              <w:t xml:space="preserve"> albinism II)</w:t>
            </w:r>
          </w:p>
        </w:tc>
        <w:tc>
          <w:tcPr>
            <w:tcW w:w="5028" w:type="dxa"/>
          </w:tcPr>
          <w:p w:rsidR="00AE4557" w:rsidRPr="00BC0E3A" w:rsidRDefault="00AE4557" w:rsidP="00034AD0">
            <w:pPr>
              <w:jc w:val="both"/>
            </w:pPr>
            <w:r w:rsidRPr="00BC0E3A">
              <w:t xml:space="preserve"> integral membrane melanocyte-specific transporter protein</w:t>
            </w:r>
            <w:r>
              <w:t xml:space="preserve"> , </w:t>
            </w:r>
            <w:r w:rsidRPr="00BC0E3A">
              <w:t xml:space="preserve">involved in small molecule transport, specifically of tyrosine </w:t>
            </w:r>
            <w:r w:rsidRPr="00BC0E3A">
              <w:fldChar w:fldCharType="begin"/>
            </w:r>
            <w:r w:rsidRPr="00BC0E3A">
              <w:instrText xml:space="preserve"> ADDIN ZOTERO_ITEM CSL_CITATION {"citationID":"ggl2qxfC","properties":{"formattedCitation":"(Toyofuku et al., 2002)","plainCitation":"(Toyofuku et al., 2002)","noteIndex":0},"citationItems":[{"id":2429,"uris":["http://zotero.org/users/2011659/items/MYL7UAUS"],"uri":["http://zotero.org/users/2011659/items/MYL7UAUS"],"itemData":{"id":2429,"type":"article-journal","abstract":"Oculocutaneous albinism (OCA) is caused by reduced or deficient melanin pigmentation in the skin, hair, and eyes. OCA has different phenotypes resulting from mutations in distinct pigmentation genes involved in melanogenesis. OCA type 2 (OCA2), the most common form of OCA, is an autosomal recessive disorder caused by mutations in the P gene, the function(s) of which is controversial. In order to elucidate the mechanism(s) involved in OCA2, our group used several antibodies specific for various melanosomal proteins (tyrosinase, Tyrp1, Dct, Pmel17 and HMB45), including a specific set of polyclonal antibodies against the p protein. We used confocal immunohistochemistry to compare the processing and distribution of those melanosomal proteins in wild type (melan-a) and in p mutant (melan-p1) melanocytes. Our results indicate that the melanin content of melan-p1 melanocytes was less than 50% that of wild type melan-a melanocytes. In contrast, the tyrosinase activities were similar in extracts of wild type and p mutant melanocytes. Confocal microscopy studies and pulse-chase analyses showed altered processing and sorting of tyrosinase, which is released from melan-p1 cells to the medium. Processing and sorting of Tyrp1 was also altered to some extent. However, Dct and Pmel17 expression and subcellular localization were similar in melan-a and in melan-p1 melanocytes. In melan-a cells, the p protein showed mainly a perinuclear pattern with some staining in the cytoplasm where some co-localization with HMB45 antibody was observed. These findings suggest that the p protein plays a major role in modulating the intracellular transport of tyrosinase and a minor role for Tyrp1, but is not critically involved in the transport of Dct and Pmel17. This study provides a basis to understand the relationship of the p protein with tyrosinase function and melanin synthesis, and also provides a rational approach to unveil the consequences of P gene mutations in the pathogenesis of OCA2.","container-title":"Pigment Cell Research","DOI":"10.1034/j.1600-0749.2002.02007.x","ISSN":"0893-5785","issue":"3","journalAbbreviation":"Pigment Cell Res","language":"eng","note":"PMID: 12028586","page":"217-224","source":"PubMed","title":"The etiology of oculocutaneous albinism (OCA) type II: the pink protein modulates the processing and transport of tyrosinase","title-short":"The etiology of oculocutaneous albinism (OCA) type II","volume":"15","author":[{"family":"Toyofuku","given":"Kazutomo"},{"family":"Valencia","given":"Julio C."},{"family":"Kushimoto","given":"Tsuneto"},{"family":"Costin","given":"Gertrude-E."},{"family":"Virador","given":"Victoria M."},{"family":"Vieira","given":"Wilfred D."},{"family":"Ferrans","given":"Victor J."},{"family":"Hearing","given":"Vincent J."}],"issued":{"date-parts":[["2002",6]]}}}],"schema":"https://github.com/citation-style-language/schema/raw/master/csl-citation.json"} </w:instrText>
            </w:r>
            <w:r w:rsidRPr="00BC0E3A">
              <w:fldChar w:fldCharType="separate"/>
            </w:r>
            <w:r w:rsidRPr="00BC0E3A">
              <w:rPr>
                <w:rFonts w:ascii="Calibri" w:hAnsi="Calibri" w:cs="Calibri"/>
              </w:rPr>
              <w:t>(</w:t>
            </w:r>
            <w:proofErr w:type="spellStart"/>
            <w:r w:rsidRPr="00BC0E3A">
              <w:rPr>
                <w:rFonts w:ascii="Calibri" w:hAnsi="Calibri" w:cs="Calibri"/>
              </w:rPr>
              <w:t>Toyofuku</w:t>
            </w:r>
            <w:proofErr w:type="spellEnd"/>
            <w:r w:rsidRPr="00BC0E3A">
              <w:rPr>
                <w:rFonts w:ascii="Calibri" w:hAnsi="Calibri" w:cs="Calibri"/>
              </w:rPr>
              <w:t xml:space="preserve"> et al., 2002)</w:t>
            </w:r>
            <w:r w:rsidRPr="00BC0E3A">
              <w:fldChar w:fldCharType="end"/>
            </w:r>
          </w:p>
          <w:p w:rsidR="00AE4557" w:rsidRDefault="00AE4557" w:rsidP="00034AD0">
            <w:pPr>
              <w:jc w:val="both"/>
            </w:pPr>
          </w:p>
        </w:tc>
      </w:tr>
      <w:tr w:rsidR="00AE4557" w:rsidRPr="000A1F67" w:rsidTr="00034AD0">
        <w:trPr>
          <w:trHeight w:val="312"/>
          <w:jc w:val="center"/>
        </w:trPr>
        <w:tc>
          <w:tcPr>
            <w:tcW w:w="5028" w:type="dxa"/>
            <w:vAlign w:val="center"/>
          </w:tcPr>
          <w:p w:rsidR="00AE4557" w:rsidRPr="00150D27" w:rsidRDefault="00AE4557" w:rsidP="00034AD0">
            <w:pPr>
              <w:jc w:val="center"/>
            </w:pPr>
            <w:r w:rsidRPr="00E4447B">
              <w:t xml:space="preserve">EMILIN1 (Elastin </w:t>
            </w:r>
            <w:proofErr w:type="spellStart"/>
            <w:r w:rsidRPr="00E4447B">
              <w:t>Microfibril</w:t>
            </w:r>
            <w:proofErr w:type="spellEnd"/>
            <w:r w:rsidRPr="00E4447B">
              <w:t xml:space="preserve"> </w:t>
            </w:r>
            <w:proofErr w:type="spellStart"/>
            <w:r w:rsidRPr="00E4447B">
              <w:t>Interfacer</w:t>
            </w:r>
            <w:proofErr w:type="spellEnd"/>
            <w:r w:rsidRPr="00E4447B">
              <w:t xml:space="preserve"> 1)</w:t>
            </w:r>
          </w:p>
        </w:tc>
        <w:tc>
          <w:tcPr>
            <w:tcW w:w="5028" w:type="dxa"/>
          </w:tcPr>
          <w:p w:rsidR="00AE4557" w:rsidRPr="00E4447B" w:rsidRDefault="00AE4557" w:rsidP="00034AD0">
            <w:pPr>
              <w:jc w:val="both"/>
            </w:pPr>
            <w:r>
              <w:t>located</w:t>
            </w:r>
            <w:r w:rsidRPr="00E4447B">
              <w:t xml:space="preserve"> in the dermi</w:t>
            </w:r>
            <w:r>
              <w:t>s, up to the basement membrane, and interacts</w:t>
            </w:r>
            <w:r w:rsidRPr="00E4447B">
              <w:t xml:space="preserve"> with components of the extracellular matrix </w:t>
            </w:r>
            <w:r w:rsidRPr="00E4447B">
              <w:fldChar w:fldCharType="begin"/>
            </w:r>
            <w:r w:rsidRPr="00E4447B">
              <w:instrText xml:space="preserve"> ADDIN ZOTERO_ITEM CSL_CITATION {"citationID":"6IoHaseu","properties":{"formattedCitation":"(Fitoussi et al., 2019)","plainCitation":"(Fitoussi et al., 2019)","noteIndex":0},"citationItems":[{"id":2451,"uris":["http://zotero.org/users/2011659/items/4KUJNFKJ"],"uri":["http://zotero.org/users/2011659/items/4KUJNFKJ"],"itemData":{"id":2451,"type":"article-journal","abstract":"OBJECTIVE: Emilin-1 is a versatile protein abundant in tissues where resilience and elastic recoil are prominent and interacting with components of the extracellular matrix. Still, little is known about Emilin-1 in the skin. Therefore, we investigated Emilin-1 in the skin, its localization, its fate upon ageing, its interactions with other proteins and the effect of its knockdown.\nMETHODS: Skin explants from young or old Caucasian women, immunofluorescently labelled by anti-Emilin-1, anti-Fibrillin-1 and anti-Elastin antibodies, were analysed using confocal microscopy. Skin explants subjected to UV-induced skin ageing were also analysed. Colocalization of Emilin-1 with Collagen IV, Fibrillin-1 and Elastin was studied by multiphoton microscopy and co-immunoprecipitation. Finally, the effect of Emilin-1 extinction was studied by producing small interfering RNA (siRNA) knockdown fibroblasts and by analysing the outcome on selected genes.\nRESULTS: In skin sections from young donors, Emilin-1 localizes similarly to Elastin and Fibrillin-1. In the papillary dermis, it shows clear and ramified structures, perpendicular to the dermo-epidermal junction that are reminiscent of the oxytalan fibres. In the reticular dermis, Emilin-1 signal appears identical to that of the elastic fibres network. Upon intrinsic or UV-induced ageing, the signal associated with Emilin-1 is drastically reduced and disorganized. Multiphoton microscopy study shows that, as expected, Emilin-1 colocalizes with Elastin. It also colocalizes with Collagen IV in the basement membrane and within dermal fibroblasts. Interaction of Emilin-1 with Elastin and Collagen IV was also found by co-immunoprecipitation. It also reveals interaction with Laminin-5. Finally, siRNA-mediated knockdown of EMILIN-1 show little effect on the expression level of the 61 genes we studied. The most striking change is a downregulation of fibroblast growth factor receptor 2 that show a decrease similar to that of EMILIN-1 itself and after 8 days a downregulation of COL6A1.\nCONCLUSION: In skin, Emilin-1 locates in the dermis, up to the basement membrane, interacting with components of the extracellular matrix but also with the anchoring complex. These interactions are important for cell adhesion, migration, proliferation and would suggest that Emilin-1 might be important for maintaining the 3D structure of the extracellular matrix.","container-title":"International Journal of Cosmetic Science","DOI":"10.1111/ics.12524","ISSN":"1468-2494","issue":"2","journalAbbreviation":"Int J Cosmet Sci","language":"eng","note":"PMID: 30843221","page":"183-193","source":"PubMed","title":"Localization, fate and interactions of Emilin-1 in human skin","volume":"41","author":[{"family":"Fitoussi","given":"R."},{"family":"Beauchef","given":"G."},{"family":"Guéré","given":"C."},{"family":"André","given":"N."},{"family":"Vié","given":"K."}],"issued":{"date-parts":[["2019",4]]}}}],"schema":"https://github.com/citation-style-language/schema/raw/master/csl-citation.json"} </w:instrText>
            </w:r>
            <w:r w:rsidRPr="00E4447B">
              <w:fldChar w:fldCharType="separate"/>
            </w:r>
            <w:r w:rsidRPr="00E4447B">
              <w:rPr>
                <w:rFonts w:ascii="Calibri" w:hAnsi="Calibri" w:cs="Calibri"/>
              </w:rPr>
              <w:t>(</w:t>
            </w:r>
            <w:proofErr w:type="spellStart"/>
            <w:r w:rsidRPr="00E4447B">
              <w:rPr>
                <w:rFonts w:ascii="Calibri" w:hAnsi="Calibri" w:cs="Calibri"/>
              </w:rPr>
              <w:t>Fitoussi</w:t>
            </w:r>
            <w:proofErr w:type="spellEnd"/>
            <w:r w:rsidRPr="00E4447B">
              <w:rPr>
                <w:rFonts w:ascii="Calibri" w:hAnsi="Calibri" w:cs="Calibri"/>
              </w:rPr>
              <w:t xml:space="preserve"> et al., 2019)</w:t>
            </w:r>
            <w:r w:rsidRPr="00E4447B">
              <w:fldChar w:fldCharType="end"/>
            </w:r>
          </w:p>
          <w:p w:rsidR="00AE4557" w:rsidRDefault="00AE4557" w:rsidP="00034AD0">
            <w:pPr>
              <w:jc w:val="both"/>
            </w:pPr>
          </w:p>
        </w:tc>
      </w:tr>
      <w:tr w:rsidR="00AE4557" w:rsidRPr="00AE4557" w:rsidTr="00034AD0">
        <w:trPr>
          <w:trHeight w:val="312"/>
          <w:jc w:val="center"/>
        </w:trPr>
        <w:tc>
          <w:tcPr>
            <w:tcW w:w="5028" w:type="dxa"/>
            <w:vAlign w:val="center"/>
          </w:tcPr>
          <w:p w:rsidR="00AE4557" w:rsidRPr="00150D27" w:rsidRDefault="00AE4557" w:rsidP="00034AD0">
            <w:pPr>
              <w:jc w:val="center"/>
            </w:pPr>
            <w:r w:rsidRPr="00E4447B">
              <w:t>MPZ (Myelin Protein Zero)</w:t>
            </w:r>
          </w:p>
        </w:tc>
        <w:tc>
          <w:tcPr>
            <w:tcW w:w="5028" w:type="dxa"/>
          </w:tcPr>
          <w:p w:rsidR="00AE4557" w:rsidRPr="00E4447B" w:rsidRDefault="00AE4557" w:rsidP="00034AD0">
            <w:pPr>
              <w:jc w:val="both"/>
              <w:rPr>
                <w:lang w:val="fr-BE"/>
              </w:rPr>
            </w:pPr>
            <w:r w:rsidRPr="00E4447B">
              <w:rPr>
                <w:lang w:val="fr-BE"/>
              </w:rPr>
              <w:t>SOX10</w:t>
            </w:r>
            <w:r>
              <w:rPr>
                <w:lang w:val="fr-BE"/>
              </w:rPr>
              <w:t xml:space="preserve"> </w:t>
            </w:r>
            <w:proofErr w:type="spellStart"/>
            <w:r>
              <w:rPr>
                <w:lang w:val="fr-BE"/>
              </w:rPr>
              <w:t>target</w:t>
            </w:r>
            <w:proofErr w:type="spellEnd"/>
            <w:r w:rsidRPr="00E4447B">
              <w:rPr>
                <w:lang w:val="fr-BE"/>
              </w:rPr>
              <w:t xml:space="preserve"> </w:t>
            </w:r>
            <w:r w:rsidRPr="00E4447B">
              <w:fldChar w:fldCharType="begin"/>
            </w:r>
            <w:r w:rsidRPr="00E4447B">
              <w:rPr>
                <w:lang w:val="fr-BE"/>
              </w:rPr>
              <w:instrText xml:space="preserve"> ADDIN ZOTERO_ITEM CSL_CITATION {"citationID":"qQCFKO5A","properties":{"formattedCitation":"(LeBlanc et al., 2006)","plainCitation":"(LeBlanc et al., 2006)","noteIndex":0},"citationItems":[{"id":2431,"uris":["http://zotero.org/users/2011659/items/Y6DQHUXV"],"uri":["http://zotero.org/users/2011659/items/Y6DQHUXV"],"itemData":{"id":2431,"type":"article-journal","abstract":"During myelination of the peripheral nervous system, the myelin protein zero (Mpz) gene is induced to produce the most abundant protein component (P0) of mature myelin. Although the basal embryonic expression of Mpz in Schwann cells has been attributed to regulation by Sox10, the molecular mechanism for the profound up-regulation of this gene during myelination has not been established. In this study, we have identified a highly conserved element within the first intron of the Mpz gene, which contains binding sites for the early growth response 2 (Egr2/Krox20) transcription factor, a critical regulator of peripheral nerve myelination. Egr2 can transactivate the intron element, and the induction is blocked by two known repressors of Egr2 activity. Using chromatin immunoprecipitation assays, we find that Egr2 binds in vivo to the intron element, but not to the Mpz promoter. Known inducers of Mpz expression such as forskolin and insulin-like growth factor-1 also activate the element in an Egr2-dependent manner. In addition, we found that Egr2 can act synergistically with Sox10 to activate this intron element, suggesting a model in which cooperative interactions between Egr2 and Sox10 mediate a large increase in Mpz expression to the high levels found in myelinating Schwann cells.","container-title":"Journal of Biological Chemistry","DOI":"10.1074/jbc.M512159200","ISSN":"0021-9258","issue":"9","journalAbbreviation":"Journal of Biological Chemistry","language":"en","page":"5453-5460","source":"ScienceDirect","title":"Direct Regulation of Myelin Protein Zero Expression by the Egr2 Transactivator*","volume":"281","author":[{"family":"LeBlanc","given":"Scott E."},{"family":"Jang","given":"Sung-Wook"},{"family":"Ward","given":"Rebecca M."},{"family":"Wrabetz","given":"Lawrence"},{"family":"Svaren","given":"John"}],"issued":{"date-parts":[["2006",3,3]]}}}],"schema":"https://github.com/citation-style-language/schema/raw/master/csl-citation.json"} </w:instrText>
            </w:r>
            <w:r w:rsidRPr="00E4447B">
              <w:fldChar w:fldCharType="separate"/>
            </w:r>
            <w:r w:rsidRPr="00E4447B">
              <w:rPr>
                <w:rFonts w:ascii="Calibri" w:hAnsi="Calibri" w:cs="Calibri"/>
                <w:lang w:val="fr-BE"/>
              </w:rPr>
              <w:t>(</w:t>
            </w:r>
            <w:proofErr w:type="spellStart"/>
            <w:r w:rsidRPr="00E4447B">
              <w:rPr>
                <w:rFonts w:ascii="Calibri" w:hAnsi="Calibri" w:cs="Calibri"/>
                <w:lang w:val="fr-BE"/>
              </w:rPr>
              <w:t>LeBlanc</w:t>
            </w:r>
            <w:proofErr w:type="spellEnd"/>
            <w:r w:rsidRPr="00E4447B">
              <w:rPr>
                <w:rFonts w:ascii="Calibri" w:hAnsi="Calibri" w:cs="Calibri"/>
                <w:lang w:val="fr-BE"/>
              </w:rPr>
              <w:t xml:space="preserve"> et al., 2006)</w:t>
            </w:r>
            <w:r w:rsidRPr="00E4447B">
              <w:fldChar w:fldCharType="end"/>
            </w:r>
          </w:p>
          <w:p w:rsidR="00AE4557" w:rsidRPr="00E4447B" w:rsidRDefault="00AE4557" w:rsidP="00034AD0">
            <w:pPr>
              <w:jc w:val="both"/>
              <w:rPr>
                <w:lang w:val="fr-BE"/>
              </w:rPr>
            </w:pPr>
          </w:p>
        </w:tc>
      </w:tr>
      <w:tr w:rsidR="00AE4557" w:rsidRPr="00AE4557" w:rsidTr="00034AD0">
        <w:trPr>
          <w:trHeight w:val="312"/>
          <w:jc w:val="center"/>
        </w:trPr>
        <w:tc>
          <w:tcPr>
            <w:tcW w:w="5028" w:type="dxa"/>
            <w:vAlign w:val="center"/>
          </w:tcPr>
          <w:p w:rsidR="00AE4557" w:rsidRPr="00E4447B" w:rsidRDefault="00AE4557" w:rsidP="00034AD0">
            <w:pPr>
              <w:jc w:val="center"/>
              <w:rPr>
                <w:lang w:val="fr-BE"/>
              </w:rPr>
            </w:pPr>
            <w:r w:rsidRPr="00E4447B">
              <w:rPr>
                <w:lang w:val="fr-BE"/>
              </w:rPr>
              <w:t>CHSY3</w:t>
            </w:r>
            <w:r>
              <w:rPr>
                <w:lang w:val="fr-BE"/>
              </w:rPr>
              <w:t xml:space="preserve"> </w:t>
            </w:r>
            <w:proofErr w:type="spellStart"/>
            <w:r w:rsidRPr="00E4447B">
              <w:rPr>
                <w:lang w:val="fr-BE"/>
              </w:rPr>
              <w:t>Chondroitin</w:t>
            </w:r>
            <w:proofErr w:type="spellEnd"/>
            <w:r w:rsidRPr="00E4447B">
              <w:rPr>
                <w:lang w:val="fr-BE"/>
              </w:rPr>
              <w:t xml:space="preserve"> Sulfate Synthase 3)</w:t>
            </w:r>
          </w:p>
        </w:tc>
        <w:tc>
          <w:tcPr>
            <w:tcW w:w="5028" w:type="dxa"/>
          </w:tcPr>
          <w:p w:rsidR="00AE4557" w:rsidRPr="00E4447B" w:rsidRDefault="00AE4557" w:rsidP="00034AD0">
            <w:pPr>
              <w:jc w:val="both"/>
              <w:rPr>
                <w:lang w:val="fr-BE"/>
              </w:rPr>
            </w:pPr>
            <w:r>
              <w:rPr>
                <w:lang w:val="fr-BE"/>
              </w:rPr>
              <w:t xml:space="preserve">MITF </w:t>
            </w:r>
            <w:proofErr w:type="spellStart"/>
            <w:r>
              <w:rPr>
                <w:lang w:val="fr-BE"/>
              </w:rPr>
              <w:t>target</w:t>
            </w:r>
            <w:proofErr w:type="spellEnd"/>
            <w:r>
              <w:rPr>
                <w:lang w:val="fr-BE"/>
              </w:rPr>
              <w:t xml:space="preserve"> </w:t>
            </w:r>
            <w:r w:rsidRPr="00E4447B">
              <w:fldChar w:fldCharType="begin"/>
            </w:r>
            <w:r w:rsidRPr="00E4447B">
              <w:rPr>
                <w:lang w:val="fr-BE"/>
              </w:rPr>
              <w:instrText xml:space="preserve"> ADDIN ZOTERO_ITEM CSL_CITATION {"citationID":"Iwhi6OZW","properties":{"formattedCitation":"(M. Xia et al., 2017)","plainCitation":"(M. Xia et al., 2017)","noteIndex":0},"citationItems":[{"id":2434,"uris":["http://zotero.org/users/2011659/items/DNM6C3QC"],"uri":["http://zotero.org/users/2011659/items/DNM6C3QC"],"itemData":{"id":2434,"type":"article-journal","abstract":"DNA repair is related to many physiological and pathological processes, including pigmentation. Little is known about the role of the transcriptional cofactor Mediator complex in DNA repair and pigmentation. Here, we demonstrate that Mediator MED23 plays an important role in coupling UV-induced DNA repair to pigmentation. The loss of Med23 specifically impairs the pigmentation process in melanocyte-lineage cells and in zebrafish. Med23 deficiency leads to enhanced nucleotide excision repair (NER) and less DNA damage following UV radiation because of the enhanced expression and recruitment of NER factors to chromatin for genomic stability. Integrative analyses of melanoma cells reveal that MED23 controls the expression of a melanocyte master regulator, Mitf, by modulating its distal enhancer activity, leading to opposing effects on pigmentation and DNA repair. Collectively, the Mediator MED23/MITF axis connects DNA repair to pigmentation, thus providing molecular insights into the DNA damage response and skin-related diseases.","container-title":"Cell Reports","DOI":"10.1016/j.celrep.2017.07.056","ISSN":"2211-1247","issue":"8","journalAbbreviation":"Cell Rep","language":"eng","note":"PMID: 28834744","page":"1794-1804","source":"PubMed","title":"Mediator MED23 Links Pigmentation and DNA Repair through the Transcription Factor MITF","volume":"20","author":[{"family":"Xia","given":"Min"},{"family":"Chen","given":"Kun"},{"family":"Yao","given":"Xiao"},{"family":"Xu","given":"Yichi"},{"family":"Yao","given":"Jiaying"},{"family":"Yan","given":"Jun"},{"family":"Shao","given":"Zhen"},{"family":"Wang","given":"Gang"}],"issued":{"date-parts":[["2017",8,22]]}}}],"schema":"https://github.com/citation-style-language/schema/raw/master/csl-citation.json"} </w:instrText>
            </w:r>
            <w:r w:rsidRPr="00E4447B">
              <w:fldChar w:fldCharType="separate"/>
            </w:r>
            <w:r w:rsidRPr="00E4447B">
              <w:rPr>
                <w:rFonts w:ascii="Calibri" w:hAnsi="Calibri" w:cs="Calibri"/>
                <w:lang w:val="fr-BE"/>
              </w:rPr>
              <w:t xml:space="preserve">(M. </w:t>
            </w:r>
            <w:proofErr w:type="spellStart"/>
            <w:r w:rsidRPr="00E4447B">
              <w:rPr>
                <w:rFonts w:ascii="Calibri" w:hAnsi="Calibri" w:cs="Calibri"/>
                <w:lang w:val="fr-BE"/>
              </w:rPr>
              <w:t>Xia</w:t>
            </w:r>
            <w:proofErr w:type="spellEnd"/>
            <w:r w:rsidRPr="00E4447B">
              <w:rPr>
                <w:rFonts w:ascii="Calibri" w:hAnsi="Calibri" w:cs="Calibri"/>
                <w:lang w:val="fr-BE"/>
              </w:rPr>
              <w:t xml:space="preserve"> et al., 2017)</w:t>
            </w:r>
            <w:r w:rsidRPr="00E4447B">
              <w:fldChar w:fldCharType="end"/>
            </w:r>
          </w:p>
        </w:tc>
      </w:tr>
      <w:tr w:rsidR="00AE4557" w:rsidRPr="00E4447B" w:rsidTr="00034AD0">
        <w:trPr>
          <w:trHeight w:val="312"/>
          <w:jc w:val="center"/>
        </w:trPr>
        <w:tc>
          <w:tcPr>
            <w:tcW w:w="5028" w:type="dxa"/>
            <w:vAlign w:val="center"/>
          </w:tcPr>
          <w:p w:rsidR="00AE4557" w:rsidRPr="00E4447B" w:rsidRDefault="00AE4557" w:rsidP="00034AD0">
            <w:pPr>
              <w:jc w:val="center"/>
            </w:pPr>
            <w:r w:rsidRPr="00E4447B">
              <w:t xml:space="preserve">SLC22A17 </w:t>
            </w:r>
            <w:r>
              <w:t>(</w:t>
            </w:r>
            <w:r w:rsidRPr="00E4447B">
              <w:t>Solute Carrier Family 22 Member 17</w:t>
            </w:r>
            <w:r>
              <w:t>)</w:t>
            </w:r>
          </w:p>
        </w:tc>
        <w:tc>
          <w:tcPr>
            <w:tcW w:w="5028" w:type="dxa"/>
          </w:tcPr>
          <w:p w:rsidR="00AE4557" w:rsidRPr="00E4447B" w:rsidRDefault="00AE4557" w:rsidP="00034AD0">
            <w:pPr>
              <w:jc w:val="both"/>
            </w:pPr>
            <w:r w:rsidRPr="00E4447B">
              <w:t xml:space="preserve">SLC22A17 was detected in human RPE </w:t>
            </w:r>
            <w:r w:rsidRPr="00E4447B">
              <w:fldChar w:fldCharType="begin"/>
            </w:r>
            <w:r w:rsidRPr="00E4447B">
              <w:instrText xml:space="preserve"> ADDIN ZOTERO_ITEM CSL_CITATION {"citationID":"WOux2aTc","properties":{"formattedCitation":"(Parmar et al., 2018)","plainCitation":"(Parmar et al., 2018)","noteIndex":0},"citationItems":[{"id":2437,"uris":["http://zotero.org/users/2011659/items/BP6SQWF7"],"uri":["http://zotero.org/users/2011659/items/BP6SQWF7"],"itemData":{"id":2437,"type":"article-journal","abstract":"It has become increasingly important to understand how retinal inflammation is regulated because inflammation plays a role in retinal degenerative diseases. Lipocalin 2 (LCN2), an acute stress response protein with multiple innate immune functions, is increased in Abca4−/−Rdh8−/− double knockout mice, an animal model for Stargardt disease and age-related macular degeneration (AMD). To examine roles of LCN2 in retinal inflammation and degeneration, Lcn2−/−Abca4−/−Rdh8−/− triple knockout mice were generated. Exacerbated inflammation following light exposure was observed in Lcn2−/−Abca4−/−Rdh8−/− mice as compared with Abca4−/−Rdh8−/− mice, with upregulation of pro-inflammatory genes and microglial activation. RNA array analyses revealed an increase in immune response molecules such as Ccl8, Ccl2 and Cxcl10. To further probe a possible regulatory role for LCN2 in retinal inflammation, we examined the in vitro effects of LCN2 on NF-κB signaling in human retinal pigmented epithelial (RPE) cells differentiated from induced pluripotent stem cells (hiPS-RPE) derived from healthy donors. We found that LCN2 induced expression of antioxidant enzymes HMOX1 and SOD2 in these RPE cells and could inhibit the cytotoxic effects of H2O2 and lipopolysaccharide. Enzyme-linked Immunosorbent Assay revealed increased LCN2 levels in plasma of patients with Stargardt disease, retinitis pigmentosa and AMD as compared with healthy controls. Finally, overexpression of LCN2 in RPE cells displayed protection from cell death. Overall these results suggest that LCN2 is involved in pro-survival responses during cell stress and plays an important role in regulating inflammation during retinal degeneration.","container-title":"Journal of immunology (Baltimore, Md. : 1950)","DOI":"10.4049/jimmunol.1701573","ISSN":"0022-1767","issue":"9","journalAbbreviation":"J Immunol","note":"PMID: 29602770\nPMCID: PMC5916038","page":"3128-3141","source":"PubMed Central","title":"Lipocalin 2 plays an important role in regulating inflammation in retinal degeneration","volume":"200","author":[{"family":"Parmar","given":"Tanu"},{"family":"Parmar","given":"Vipul M"},{"family":"Perusek","given":"Lindsay"},{"family":"Georges","given":"Anouk"},{"family":"Takahashi","given":"Masayo"},{"family":"Crabb","given":"John W"},{"family":"Maeda","given":"Akiko"}],"issued":{"date-parts":[["2018",5,1]]}}}],"schema":"https://github.com/citation-style-language/schema/raw/master/csl-citation.json"} </w:instrText>
            </w:r>
            <w:r w:rsidRPr="00E4447B">
              <w:fldChar w:fldCharType="separate"/>
            </w:r>
            <w:r w:rsidRPr="00E4447B">
              <w:rPr>
                <w:rFonts w:ascii="Calibri" w:hAnsi="Calibri" w:cs="Calibri"/>
              </w:rPr>
              <w:t>(</w:t>
            </w:r>
            <w:proofErr w:type="spellStart"/>
            <w:r w:rsidRPr="00E4447B">
              <w:rPr>
                <w:rFonts w:ascii="Calibri" w:hAnsi="Calibri" w:cs="Calibri"/>
              </w:rPr>
              <w:t>Parmar</w:t>
            </w:r>
            <w:proofErr w:type="spellEnd"/>
            <w:r w:rsidRPr="00E4447B">
              <w:rPr>
                <w:rFonts w:ascii="Calibri" w:hAnsi="Calibri" w:cs="Calibri"/>
              </w:rPr>
              <w:t xml:space="preserve"> et al., 2018)</w:t>
            </w:r>
            <w:r w:rsidRPr="00E4447B">
              <w:fldChar w:fldCharType="end"/>
            </w:r>
          </w:p>
          <w:p w:rsidR="00AE4557" w:rsidRPr="00E4447B" w:rsidRDefault="00AE4557" w:rsidP="00034AD0">
            <w:pPr>
              <w:jc w:val="both"/>
            </w:pPr>
          </w:p>
        </w:tc>
      </w:tr>
      <w:tr w:rsidR="00AE4557" w:rsidRPr="00E4447B" w:rsidTr="00034AD0">
        <w:trPr>
          <w:trHeight w:val="312"/>
          <w:jc w:val="center"/>
        </w:trPr>
        <w:tc>
          <w:tcPr>
            <w:tcW w:w="5028" w:type="dxa"/>
            <w:vAlign w:val="center"/>
          </w:tcPr>
          <w:p w:rsidR="00AE4557" w:rsidRPr="00E4447B" w:rsidRDefault="00AE4557" w:rsidP="00034AD0">
            <w:pPr>
              <w:jc w:val="center"/>
            </w:pPr>
            <w:r w:rsidRPr="007B4552">
              <w:t>ALDH1A1 (Aldehyde Dehydrogenase 1 Family Member A1)</w:t>
            </w:r>
          </w:p>
        </w:tc>
        <w:tc>
          <w:tcPr>
            <w:tcW w:w="5028" w:type="dxa"/>
          </w:tcPr>
          <w:p w:rsidR="00AE4557" w:rsidRPr="007B4552" w:rsidRDefault="00AE4557" w:rsidP="00034AD0">
            <w:pPr>
              <w:jc w:val="both"/>
            </w:pPr>
            <w:r>
              <w:t>ALDH1A1 substrates potently induce</w:t>
            </w:r>
            <w:r w:rsidRPr="007B4552">
              <w:t xml:space="preserve"> the accumulation of MITF</w:t>
            </w:r>
            <w:r>
              <w:t xml:space="preserve"> and t</w:t>
            </w:r>
            <w:r w:rsidRPr="007B4552">
              <w:t>yrosinase mRNA</w:t>
            </w:r>
          </w:p>
          <w:p w:rsidR="00AE4557" w:rsidRPr="00E4447B" w:rsidRDefault="00AE4557" w:rsidP="00034AD0">
            <w:pPr>
              <w:jc w:val="both"/>
            </w:pPr>
            <w:r w:rsidRPr="007B4552">
              <w:fldChar w:fldCharType="begin"/>
            </w:r>
            <w:r>
              <w:instrText xml:space="preserve"> ADDIN ZOTERO_ITEM CSL_CITATION {"citationID":"K2Ibgs4Y","properties":{"formattedCitation":"(Kleszczynski &amp; Slominski, 2013; Paterson et al., 2013)","plainCitation":"(Kleszczynski &amp; Slominski, 2013; Paterson et al., 2013)","noteIndex":0},"citationItems":[{"id":2443,"uris":["http://zotero.org/users/2011659/items/B3NM34LK"],"uri":["http://zotero.org/users/2011659/items/B3NM34LK"],"itemData":{"id":2443,"type":"article-journal","abstract":"Clinical disorders related to skin pigmentation include hypo- or hyperpigmentation. Because they are difficult to treat, new approaches to develop safe pigment modulatory agents are needed. In this issue, Paterson et al. () determined which aldehyde dehydrogenase 1A1 (ALDH1A1) substrates and products regulate melanogenesis. The authors demonstrated that ALDH1A1 substrate 9-cis retinal and its corresponding product 9-cis retinoic acid potently induced the accumulation of MITF mRNA, tyrosinase mRNA, and melanin. Despite depletion of ALDH1A1 there was observed decreased ability of 9-cis retinal but not 9-cis retinoic acid to stimulate melanogenesis, indicating that ALDH1A1 regulates melanogenesis by catalyzing the conversion of 9-cis retinal to 9-cis retinoic acid. Additionally, potent ALDH1A1 inhibitor such as cyanamide or Angeli’s salt significantly suppressed pigmentation in human skin cells. These findings provide new candidate agents for the treatment of hypo- or hyperpigmentation disorders, using novel pigmentation-modulatory agents that target ALDH1A1.","container-title":"Experimental dermatology","DOI":"10.1111/exd.12134","ISSN":"0906-6705","issue":"5","journalAbbreviation":"Exp Dermatol","note":"PMID: 23614737\nPMCID: PMC3641685","page":"316-317","source":"PubMed Central","title":"Targeting ALDH1A1 to treat pigmentary disorders","volume":"22","author":[{"family":"Kleszczynski","given":"Konrad"},{"family":"Slominski","given":"Andrzej T."}],"issued":{"date-parts":[["2013",5]]}}},{"id":2446,"uris":["http://zotero.org/users/2011659/items/KJBWPXPM"],"uri":["http://zotero.org/users/2011659/items/KJBWPXPM"],"itemData":{"id":2446,"type":"article-journal","abstract":"Aldehyde dehydrogenase 1A1 (ALDH1A1), an enzyme that catalyses the conversion of lipid aldehydes to lipid carboxylic acids, plays pleiotropic roles in UV-radiation resistance, melanogenesis and stem cell maintenance. In this study, a combination of RNAi and pharmacologic approaches were used to determine which ALDH1A1 substrates and products regulate melanogenesis. Initial studies revealed that neither the UV-induced lipid aldehyde 4-hydroxy-2-nonenal nor the ALDH1A1 product all-trans retinoic acid appreciably induced melanogenesis. In contrast, both the ALDH1A1 substrate 9-cis retinal and its corresponding product 9-cis retinoic acid potently induced the accumulation of MITF mRNA, Tyrosinase mRNA and melanin. ALDH1A1 depletion inhibited the ability of 9-cis retinal but not 9-cis retinoic acid to stimulate melanogenesis, indicating that ALDH1A1 regulates melanogenesis by catalysing the conversion of 9-cis retinal to 9-cis retinoic acid. The addition of potent ALDH1A inhibitors (cyanamide or Angeli's salt) suppressed Tyrosinase and MITF mRNA accumulation in vitro and also melanin accumulation in skin equivalents, suggesting that 9-cis retinoids regulate melanogenesis in the intact epidermis. Taken together, these studies not only identify cyanamide as a potential novel treatment for hyperpigmentary disorders, but also identify 9-cis retinoic acid as a pigment stimulatory agent that may have clinical utility in the treatment of hypopigmentary disorders, such as vitiligo.","container-title":"Experimental Dermatology","DOI":"10.1111/exd.12099","ISSN":"1600-0625","issue":"3","journalAbbreviation":"Exp Dermatol","language":"eng","note":"PMID: 23489423\nPMCID: PMC3602921","page":"202-209","source":"PubMed","title":"9-cis retinoic acid is the ALDH1A1 product that stimulates melanogenesis","volume":"22","author":[{"family":"Paterson","given":"Elyse K."},{"family":"Ho","given":"Hsiang"},{"family":"Kapadia","given":"Rubina"},{"family":"Ganesan","given":"Anand K."}],"issued":{"date-parts":[["2013",3]]}}}],"schema":"https://github.com/citation-style-language/schema/raw/master/csl-citation.json"} </w:instrText>
            </w:r>
            <w:r w:rsidRPr="007B4552">
              <w:fldChar w:fldCharType="separate"/>
            </w:r>
            <w:r w:rsidRPr="007B4552">
              <w:rPr>
                <w:rFonts w:ascii="Calibri" w:hAnsi="Calibri" w:cs="Calibri"/>
              </w:rPr>
              <w:t>(</w:t>
            </w:r>
            <w:proofErr w:type="spellStart"/>
            <w:r w:rsidRPr="007B4552">
              <w:rPr>
                <w:rFonts w:ascii="Calibri" w:hAnsi="Calibri" w:cs="Calibri"/>
              </w:rPr>
              <w:t>Kleszczynski</w:t>
            </w:r>
            <w:proofErr w:type="spellEnd"/>
            <w:r w:rsidRPr="007B4552">
              <w:rPr>
                <w:rFonts w:ascii="Calibri" w:hAnsi="Calibri" w:cs="Calibri"/>
              </w:rPr>
              <w:t xml:space="preserve"> &amp; </w:t>
            </w:r>
            <w:proofErr w:type="spellStart"/>
            <w:r w:rsidRPr="007B4552">
              <w:rPr>
                <w:rFonts w:ascii="Calibri" w:hAnsi="Calibri" w:cs="Calibri"/>
              </w:rPr>
              <w:t>Slominski</w:t>
            </w:r>
            <w:proofErr w:type="spellEnd"/>
            <w:r w:rsidRPr="007B4552">
              <w:rPr>
                <w:rFonts w:ascii="Calibri" w:hAnsi="Calibri" w:cs="Calibri"/>
              </w:rPr>
              <w:t>, 2013; Paterson et al., 2013)</w:t>
            </w:r>
            <w:r w:rsidRPr="007B4552">
              <w:fldChar w:fldCharType="end"/>
            </w:r>
            <w:r w:rsidRPr="007B4552">
              <w:t xml:space="preserve"> </w:t>
            </w:r>
          </w:p>
        </w:tc>
      </w:tr>
      <w:tr w:rsidR="00AE4557" w:rsidRPr="00E4447B" w:rsidTr="00034AD0">
        <w:trPr>
          <w:trHeight w:val="312"/>
          <w:jc w:val="center"/>
        </w:trPr>
        <w:tc>
          <w:tcPr>
            <w:tcW w:w="5028" w:type="dxa"/>
            <w:vAlign w:val="center"/>
          </w:tcPr>
          <w:p w:rsidR="00AE4557" w:rsidRPr="00E4447B" w:rsidRDefault="00AE4557" w:rsidP="00034AD0">
            <w:pPr>
              <w:jc w:val="center"/>
            </w:pPr>
            <w:r w:rsidRPr="005C6F8B">
              <w:t>LINC00589 (Long Intergenic Non-Protein Coding RNA 589)</w:t>
            </w:r>
          </w:p>
        </w:tc>
        <w:tc>
          <w:tcPr>
            <w:tcW w:w="5028" w:type="dxa"/>
          </w:tcPr>
          <w:p w:rsidR="00AE4557" w:rsidRPr="00E4447B" w:rsidRDefault="00AE4557" w:rsidP="00034AD0">
            <w:pPr>
              <w:jc w:val="both"/>
            </w:pPr>
            <w:r>
              <w:t>MITF target (</w:t>
            </w:r>
            <w:r w:rsidRPr="005C6F8B">
              <w:t>CHEA Transcription Factor Binding Site</w:t>
            </w:r>
            <w:r>
              <w:t xml:space="preserve"> Dataset)</w:t>
            </w:r>
          </w:p>
        </w:tc>
      </w:tr>
      <w:tr w:rsidR="00AE4557" w:rsidRPr="00E4447B" w:rsidTr="00034AD0">
        <w:trPr>
          <w:trHeight w:val="312"/>
          <w:jc w:val="center"/>
        </w:trPr>
        <w:tc>
          <w:tcPr>
            <w:tcW w:w="5028" w:type="dxa"/>
            <w:vAlign w:val="center"/>
          </w:tcPr>
          <w:p w:rsidR="00AE4557" w:rsidRPr="00E4447B" w:rsidRDefault="00AE4557" w:rsidP="00034AD0">
            <w:pPr>
              <w:jc w:val="center"/>
            </w:pPr>
            <w:r w:rsidRPr="005C6F8B">
              <w:lastRenderedPageBreak/>
              <w:t xml:space="preserve">PRELP( </w:t>
            </w:r>
            <w:proofErr w:type="spellStart"/>
            <w:r w:rsidRPr="005C6F8B">
              <w:t>Proline</w:t>
            </w:r>
            <w:proofErr w:type="spellEnd"/>
            <w:r w:rsidRPr="005C6F8B">
              <w:t xml:space="preserve"> And Arginine Rich End Leucine Rich Repeat Protein)</w:t>
            </w:r>
          </w:p>
        </w:tc>
        <w:tc>
          <w:tcPr>
            <w:tcW w:w="5028" w:type="dxa"/>
          </w:tcPr>
          <w:p w:rsidR="00AE4557" w:rsidRPr="00E4447B" w:rsidRDefault="00AE4557" w:rsidP="00034AD0">
            <w:pPr>
              <w:jc w:val="both"/>
            </w:pPr>
            <w:r w:rsidRPr="009C78AD">
              <w:t>MITF target (CHEA Transcription Factor Binding Site Dataset)</w:t>
            </w:r>
          </w:p>
        </w:tc>
      </w:tr>
      <w:tr w:rsidR="00AE4557" w:rsidRPr="00E4447B" w:rsidTr="00034AD0">
        <w:trPr>
          <w:trHeight w:val="312"/>
          <w:jc w:val="center"/>
        </w:trPr>
        <w:tc>
          <w:tcPr>
            <w:tcW w:w="5028" w:type="dxa"/>
            <w:vAlign w:val="center"/>
          </w:tcPr>
          <w:p w:rsidR="00AE4557" w:rsidRPr="00E4447B" w:rsidRDefault="00AE4557" w:rsidP="00034AD0">
            <w:pPr>
              <w:jc w:val="center"/>
            </w:pPr>
            <w:r w:rsidRPr="005C6F8B">
              <w:t>FXYD3 (FXYD Domain Containing Ion Transport Regulator 3)</w:t>
            </w:r>
          </w:p>
        </w:tc>
        <w:tc>
          <w:tcPr>
            <w:tcW w:w="5028" w:type="dxa"/>
          </w:tcPr>
          <w:p w:rsidR="00AE4557" w:rsidRPr="005C6F8B" w:rsidRDefault="00AE4557" w:rsidP="00034AD0">
            <w:pPr>
              <w:jc w:val="both"/>
            </w:pPr>
            <w:r w:rsidRPr="005C6F8B">
              <w:t xml:space="preserve">The retinal pigment epithelium </w:t>
            </w:r>
            <w:r w:rsidRPr="005C6F8B">
              <w:fldChar w:fldCharType="begin"/>
            </w:r>
            <w:r w:rsidRPr="005C6F8B">
              <w:instrText xml:space="preserve"> ADDIN ZOTERO_ITEM CSL_CITATION {"citationID":"aPTCkZDi","properties":{"formattedCitation":"(Cowan et al., 2019)","plainCitation":"(Cowan et al., 2019)","noteIndex":0},"citationItems":[{"id":2456,"uris":["http://zotero.org/users/2011659/items/QIG5DEJC"],"uri":["http://zotero.org/users/2011659/items/QIG5DEJC"],"itemData":{"id":2456,"type":"article-journal","abstract":"&lt;h3&gt;Summary&lt;/h3&gt; &lt;p&gt;How closely human organoids recapitulate cell-type diversity and cell-type maturation of their target organs is not well understood. We developed human retinal organoids with multiple nuclear and synaptic layers. We sequenced the RNA of 158,844 single cells from these organoids at six developmental time points and from the periphery, fovea, pigment epithelium and choroid of light-responsive adult human retinas, and performed histochemistry. Cell types in organoids matured &lt;i&gt;in vitro&lt;/i&gt; to a stable ‘developed’ state at a rate similar to human retina development &lt;i&gt;in vivo&lt;/i&gt; and the transcriptomes of organoid cell types converged towards the transcriptomes of adult peripheral retinal cell types. The expression of disease-associated genes was significantly cell-type specific in adult retina and cell-type specificity was retained in organoids. We implicate unexpected cell types in diseases such as macular degeneration. This resource identifies cellular targets for studying disease mechanisms in organoids and for targeted repair in adult human retinas.&lt;/p&gt;","container-title":"bioRxiv","DOI":"10.1101/703348","language":"en","note":"publisher: Cold Spring Harbor Laboratory\nsection: New Results","page":"703348","source":"www.biorxiv.org","title":"Cell types of the human retina and its organoids at single-cell resolution: developmental convergence, transcriptomic identity, and disease map","title-short":"Cell types of the human retina and its organoids at single-cell resolution","author":[{"family":"Cowan","given":"Cameron S."},{"family":"Renner","given":"Magdalena"},{"family":"Gross-Scherf","given":"Brigitte"},{"family":"Goldblum","given":"David"},{"family":"Munz","given":"Martin"},{"family":"Krol","given":"Jacek"},{"family":"Szikra","given":"Tamas"},{"family":"Papasaikas","given":"Panagiotis"},{"family":"Cuttat","given":"Rachel"},{"family":"Waldt","given":"Annick"},{"family":"Diggelmann","given":"Roland"},{"family":"Patino-Alvarez","given":"Claudia P."},{"family":"Gerber-Hollbach","given":"Nadine"},{"family":"Schuierer","given":"Sven"},{"family":"Hou","given":"Yanyan"},{"family":"Srdanovic","given":"Aldin"},{"family":"Balogh","given":"Marton"},{"family":"Panero","given":"Riccardo"},{"family":"Hasler","given":"Pascal W."},{"family":"Kusnyerik","given":"Akos"},{"family":"Szabo","given":"Arnold"},{"family":"Stadler","given":"Michael B."},{"family":"Orgül","given":"Selim"},{"family":"Hierlemann","given":"Andreas"},{"family":"Scholl","given":"Hendrik P. N."},{"family":"Roma","given":"Guglielmo"},{"family":"Nigsch","given":"Florian"},{"family":"Roska","given":"Botond"}],"issued":{"date-parts":[["2019",7,16]]}}}],"schema":"https://github.com/citation-style-language/schema/raw/master/csl-citation.json"} </w:instrText>
            </w:r>
            <w:r w:rsidRPr="005C6F8B">
              <w:fldChar w:fldCharType="separate"/>
            </w:r>
            <w:r w:rsidRPr="005C6F8B">
              <w:rPr>
                <w:rFonts w:ascii="Calibri" w:hAnsi="Calibri" w:cs="Calibri"/>
              </w:rPr>
              <w:t>(Cowan et al., 2019)</w:t>
            </w:r>
            <w:r w:rsidRPr="005C6F8B">
              <w:fldChar w:fldCharType="end"/>
            </w:r>
          </w:p>
          <w:p w:rsidR="00AE4557" w:rsidRPr="00E4447B" w:rsidRDefault="00AE4557" w:rsidP="00034AD0">
            <w:pPr>
              <w:jc w:val="both"/>
            </w:pPr>
          </w:p>
        </w:tc>
      </w:tr>
      <w:tr w:rsidR="00AE4557" w:rsidRPr="00E4447B" w:rsidTr="00034AD0">
        <w:trPr>
          <w:trHeight w:val="312"/>
          <w:jc w:val="center"/>
        </w:trPr>
        <w:tc>
          <w:tcPr>
            <w:tcW w:w="5028" w:type="dxa"/>
            <w:vAlign w:val="center"/>
          </w:tcPr>
          <w:p w:rsidR="00AE4557" w:rsidRPr="00E4447B" w:rsidRDefault="00AE4557" w:rsidP="00034AD0">
            <w:pPr>
              <w:jc w:val="center"/>
            </w:pPr>
            <w:r w:rsidRPr="005C6F8B">
              <w:t xml:space="preserve">SERPINF1 </w:t>
            </w:r>
            <w:r>
              <w:t>(</w:t>
            </w:r>
            <w:r w:rsidRPr="005C6F8B">
              <w:t>Serpin Family F Member 1</w:t>
            </w:r>
            <w:r>
              <w:t>)</w:t>
            </w:r>
          </w:p>
        </w:tc>
        <w:tc>
          <w:tcPr>
            <w:tcW w:w="5028" w:type="dxa"/>
          </w:tcPr>
          <w:p w:rsidR="00AE4557" w:rsidRPr="00E4447B" w:rsidRDefault="00AE4557" w:rsidP="00034AD0">
            <w:pPr>
              <w:jc w:val="both"/>
            </w:pPr>
            <w:r w:rsidRPr="005C6F8B">
              <w:t>Pigment epithelium-derived factor (PEDF)</w:t>
            </w:r>
          </w:p>
        </w:tc>
      </w:tr>
      <w:tr w:rsidR="00AE4557" w:rsidRPr="00E4447B" w:rsidTr="00034AD0">
        <w:trPr>
          <w:trHeight w:val="312"/>
          <w:jc w:val="center"/>
        </w:trPr>
        <w:tc>
          <w:tcPr>
            <w:tcW w:w="5028" w:type="dxa"/>
            <w:vAlign w:val="center"/>
          </w:tcPr>
          <w:p w:rsidR="00AE4557" w:rsidRPr="005C6F8B" w:rsidRDefault="00AE4557" w:rsidP="00034AD0">
            <w:pPr>
              <w:jc w:val="center"/>
            </w:pPr>
            <w:r>
              <w:t>TYRP1, TRPM1, MLANA</w:t>
            </w:r>
          </w:p>
        </w:tc>
        <w:tc>
          <w:tcPr>
            <w:tcW w:w="5028" w:type="dxa"/>
          </w:tcPr>
          <w:p w:rsidR="00AE4557" w:rsidRPr="005C6F8B" w:rsidRDefault="00AE4557" w:rsidP="00034AD0">
            <w:pPr>
              <w:jc w:val="both"/>
            </w:pPr>
            <w:r>
              <w:t>Melanocyte specific genes</w:t>
            </w:r>
          </w:p>
        </w:tc>
      </w:tr>
      <w:tr w:rsidR="00AE4557" w:rsidRPr="00E4447B" w:rsidTr="00034AD0">
        <w:trPr>
          <w:trHeight w:val="312"/>
          <w:jc w:val="center"/>
        </w:trPr>
        <w:tc>
          <w:tcPr>
            <w:tcW w:w="5028" w:type="dxa"/>
            <w:vAlign w:val="center"/>
          </w:tcPr>
          <w:p w:rsidR="00AE4557" w:rsidRPr="005C6F8B" w:rsidRDefault="00AE4557" w:rsidP="00034AD0">
            <w:pPr>
              <w:jc w:val="center"/>
            </w:pPr>
            <w:r w:rsidRPr="009C78AD">
              <w:t>CRYAB (</w:t>
            </w:r>
            <w:proofErr w:type="spellStart"/>
            <w:r w:rsidRPr="009C78AD">
              <w:t>Crystallin</w:t>
            </w:r>
            <w:proofErr w:type="spellEnd"/>
            <w:r w:rsidRPr="009C78AD">
              <w:t xml:space="preserve"> Alpha B)</w:t>
            </w:r>
          </w:p>
        </w:tc>
        <w:tc>
          <w:tcPr>
            <w:tcW w:w="5028" w:type="dxa"/>
          </w:tcPr>
          <w:p w:rsidR="00AE4557" w:rsidRPr="005C6F8B" w:rsidRDefault="00AE4557" w:rsidP="00034AD0">
            <w:pPr>
              <w:jc w:val="both"/>
            </w:pPr>
            <w:r w:rsidRPr="009C78AD">
              <w:t xml:space="preserve">CRYAB is secreted from human retinal pigment epithelial cells </w:t>
            </w:r>
            <w:r w:rsidRPr="009C78AD">
              <w:fldChar w:fldCharType="begin"/>
            </w:r>
            <w:r w:rsidRPr="009C78AD">
              <w:instrText xml:space="preserve"> ADDIN ZOTERO_ITEM CSL_CITATION {"citationID":"pFE267I1","properties":{"formattedCitation":"(D\\uc0\\u8217{}Agostino et al., 2019)","plainCitation":"(D’Agostino et al., 2019)","noteIndex":0},"citationItems":[{"id":2459,"uris":["http://zotero.org/users/2011659/items/MFELQSVQ"],"uri":["http://zotero.org/users/2011659/items/MFELQSVQ"],"itemData":{"id":2459,"type":"article-journal","abstract":"α-Crystallin B (CRYAB or HspB5) is a chaperone member of the small heat-shock protein family that prevents aggregation of many cytosolic client proteins by means of its ATP-independent holdase activity. Surprisingly, several reports show that CRYAB exerts a protective role also extracellularly, and it has been recently demonstrated that CRYAB is secreted from human retinal pigment epithelial cells by an unconventional secretion pathway that involves multi-vesicular bodies. Here we show that autophagy is crucial for this unconventional secretion pathway and that phosphorylation at serine 59 residue regulates CRYAB secretion by inhibiting its recruitment to the autophagosomes. In addition, we found that autophagosomes containing CRYAB are not able to fuse with lysosomes. Therefore, CRYAB is capable to highjack and divert autophagosomes toward the exocytic pathway, inhibiting their canonical route leading to the lysosomal compartment. Potential implications of these findings in the context of disease-associated mutant proteins turn-over are discussed.","container-title":"Scientific Reports","DOI":"10.1038/s41598-019-53226-x","ISSN":"2045-2322","issue":"1","language":"en","note":"number: 1\npublisher: Nature Publishing Group","page":"16892","source":"www.nature.com","title":"Unconventional secretion of α-Crystallin B requires the Autophagic pathway and is controlled by phosphorylation of its serine 59 residue","volume":"9","author":[{"family":"D’Agostino","given":"M."},{"family":"Scerra","given":"G."},{"family":"Cannata Serio","given":"M."},{"family":"Caporaso","given":"M. G."},{"family":"Bonatti","given":"S."},{"family":"Renna","given":"M."}],"issued":{"date-parts":[["2019",11,15]]}}}],"schema":"https://github.com/citation-style-language/schema/raw/master/csl-citation.json"} </w:instrText>
            </w:r>
            <w:r w:rsidRPr="009C78AD">
              <w:fldChar w:fldCharType="separate"/>
            </w:r>
            <w:r w:rsidRPr="009C78AD">
              <w:rPr>
                <w:rFonts w:ascii="Calibri" w:hAnsi="Calibri" w:cs="Calibri"/>
                <w:szCs w:val="24"/>
              </w:rPr>
              <w:t>(</w:t>
            </w:r>
            <w:proofErr w:type="spellStart"/>
            <w:r w:rsidRPr="009C78AD">
              <w:rPr>
                <w:rFonts w:ascii="Calibri" w:hAnsi="Calibri" w:cs="Calibri"/>
                <w:szCs w:val="24"/>
              </w:rPr>
              <w:t>D’Agostino</w:t>
            </w:r>
            <w:proofErr w:type="spellEnd"/>
            <w:r w:rsidRPr="009C78AD">
              <w:rPr>
                <w:rFonts w:ascii="Calibri" w:hAnsi="Calibri" w:cs="Calibri"/>
                <w:szCs w:val="24"/>
              </w:rPr>
              <w:t xml:space="preserve"> et al., 2019)</w:t>
            </w:r>
            <w:r w:rsidRPr="009C78AD">
              <w:fldChar w:fldCharType="end"/>
            </w:r>
          </w:p>
        </w:tc>
      </w:tr>
    </w:tbl>
    <w:p w:rsidR="004131D8" w:rsidRDefault="00AE4557">
      <w:bookmarkStart w:id="0" w:name="_GoBack"/>
      <w:bookmarkEnd w:id="0"/>
    </w:p>
    <w:sectPr w:rsidR="004131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6476F6"/>
    <w:multiLevelType w:val="hybridMultilevel"/>
    <w:tmpl w:val="035AD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4C7081"/>
    <w:multiLevelType w:val="hybridMultilevel"/>
    <w:tmpl w:val="C7220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557"/>
    <w:rsid w:val="00241805"/>
    <w:rsid w:val="00AE4557"/>
    <w:rsid w:val="00F71F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D8BCED-0BA7-4EA7-9B6A-CC473CC3E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5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45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56</Words>
  <Characters>73284</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Najem</dc:creator>
  <cp:keywords/>
  <dc:description/>
  <cp:lastModifiedBy>ahmad Najem</cp:lastModifiedBy>
  <cp:revision>1</cp:revision>
  <dcterms:created xsi:type="dcterms:W3CDTF">2021-09-20T16:43:00Z</dcterms:created>
  <dcterms:modified xsi:type="dcterms:W3CDTF">2021-09-20T16:43:00Z</dcterms:modified>
</cp:coreProperties>
</file>